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AD854C" w14:textId="57018C9F" w:rsidR="00056DA8" w:rsidRPr="00BD1D19" w:rsidRDefault="00056DA8" w:rsidP="00BD1D19">
      <w:pPr>
        <w:pStyle w:val="Heading1"/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BD1D19">
        <w:rPr>
          <w:rFonts w:ascii="Times New Roman" w:hAnsi="Times New Roman" w:cs="Times New Roman"/>
          <w:b/>
          <w:bCs/>
          <w:color w:val="auto"/>
          <w:sz w:val="24"/>
          <w:szCs w:val="24"/>
          <w:lang w:bidi="th-TH"/>
        </w:rPr>
        <w:t>Supplementary Table 1</w:t>
      </w:r>
      <w:r w:rsidRPr="00BD1D19">
        <w:rPr>
          <w:rFonts w:ascii="Times New Roman" w:hAnsi="Times New Roman" w:cs="Times New Roman"/>
          <w:color w:val="auto"/>
          <w:sz w:val="24"/>
          <w:szCs w:val="24"/>
          <w:lang w:bidi="th-TH"/>
        </w:rPr>
        <w:t xml:space="preserve">.  </w:t>
      </w:r>
      <w:r w:rsidRPr="00BD1D19">
        <w:rPr>
          <w:rFonts w:ascii="Times New Roman" w:hAnsi="Times New Roman" w:cs="Times New Roman"/>
          <w:color w:val="auto"/>
          <w:sz w:val="24"/>
          <w:szCs w:val="24"/>
        </w:rPr>
        <w:t xml:space="preserve">Observed handwashing behaviors at toileting events according to whether there was at least one handwashing place with water and soap </w:t>
      </w:r>
      <w:r w:rsidR="00A20BC7">
        <w:rPr>
          <w:rFonts w:ascii="Times New Roman" w:hAnsi="Times New Roman" w:cs="Times New Roman"/>
          <w:color w:val="auto"/>
          <w:sz w:val="24"/>
          <w:szCs w:val="24"/>
        </w:rPr>
        <w:t xml:space="preserve">during rapid observation </w:t>
      </w:r>
      <w:r w:rsidRPr="00BD1D19">
        <w:rPr>
          <w:rFonts w:ascii="Times New Roman" w:hAnsi="Times New Roman" w:cs="Times New Roman"/>
          <w:color w:val="auto"/>
          <w:sz w:val="24"/>
          <w:szCs w:val="24"/>
        </w:rPr>
        <w:t>(n=844 toilet use events in 30 schools)</w:t>
      </w:r>
      <w:r w:rsidR="00A96C2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0" w:name="_GoBack"/>
      <w:bookmarkEnd w:id="0"/>
    </w:p>
    <w:p w14:paraId="4EDF9664" w14:textId="77777777" w:rsidR="00056DA8" w:rsidRPr="00BD1D19" w:rsidRDefault="00056DA8" w:rsidP="00056DA8">
      <w:pPr>
        <w:spacing w:after="0" w:line="240" w:lineRule="auto"/>
        <w:rPr>
          <w:rFonts w:ascii="Times New Roman" w:hAnsi="Times New Roman"/>
          <w:sz w:val="24"/>
          <w:szCs w:val="30"/>
          <w:lang w:bidi="th-TH"/>
        </w:rPr>
      </w:pPr>
    </w:p>
    <w:tbl>
      <w:tblPr>
        <w:tblStyle w:val="TableGrid"/>
        <w:tblW w:w="11861" w:type="dxa"/>
        <w:tblInd w:w="108" w:type="dxa"/>
        <w:tblLook w:val="04A0" w:firstRow="1" w:lastRow="0" w:firstColumn="1" w:lastColumn="0" w:noHBand="0" w:noVBand="1"/>
      </w:tblPr>
      <w:tblGrid>
        <w:gridCol w:w="3146"/>
        <w:gridCol w:w="1541"/>
        <w:gridCol w:w="261"/>
        <w:gridCol w:w="1600"/>
        <w:gridCol w:w="236"/>
        <w:gridCol w:w="1830"/>
        <w:gridCol w:w="1640"/>
        <w:gridCol w:w="1607"/>
      </w:tblGrid>
      <w:tr w:rsidR="00056DA8" w:rsidRPr="004C456B" w14:paraId="114EABF2" w14:textId="77777777" w:rsidTr="00056DA8">
        <w:trPr>
          <w:trHeight w:val="107"/>
          <w:tblHeader/>
        </w:trPr>
        <w:tc>
          <w:tcPr>
            <w:tcW w:w="3146" w:type="dxa"/>
            <w:tcBorders>
              <w:bottom w:val="nil"/>
            </w:tcBorders>
            <w:shd w:val="clear" w:color="auto" w:fill="BFBFBF" w:themeFill="background1" w:themeFillShade="BF"/>
          </w:tcPr>
          <w:p w14:paraId="729955BD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1" w:type="dxa"/>
            <w:vMerge w:val="restart"/>
            <w:shd w:val="clear" w:color="auto" w:fill="BFBFBF" w:themeFill="background1" w:themeFillShade="BF"/>
          </w:tcPr>
          <w:p w14:paraId="7F7B2493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ntervention</w:t>
            </w:r>
          </w:p>
          <w:p w14:paraId="3237116A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" w:type="dxa"/>
            <w:shd w:val="clear" w:color="auto" w:fill="BFBFBF" w:themeFill="background1" w:themeFillShade="BF"/>
          </w:tcPr>
          <w:p w14:paraId="05A3ECA6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13" w:type="dxa"/>
            <w:gridSpan w:val="5"/>
            <w:shd w:val="clear" w:color="auto" w:fill="BFBFBF" w:themeFill="background1" w:themeFillShade="BF"/>
          </w:tcPr>
          <w:p w14:paraId="7CBA474F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Intervention Visits</w:t>
            </w:r>
          </w:p>
        </w:tc>
      </w:tr>
      <w:tr w:rsidR="00056DA8" w:rsidRPr="004C456B" w14:paraId="6E7C4297" w14:textId="77777777" w:rsidTr="001A5969">
        <w:trPr>
          <w:trHeight w:val="593"/>
          <w:tblHeader/>
        </w:trPr>
        <w:tc>
          <w:tcPr>
            <w:tcW w:w="3146" w:type="dxa"/>
            <w:tcBorders>
              <w:top w:val="nil"/>
            </w:tcBorders>
            <w:shd w:val="clear" w:color="auto" w:fill="BFBFBF" w:themeFill="background1" w:themeFillShade="BF"/>
          </w:tcPr>
          <w:p w14:paraId="12271B57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1" w:type="dxa"/>
            <w:vMerge/>
            <w:shd w:val="clear" w:color="auto" w:fill="BFBFBF" w:themeFill="background1" w:themeFillShade="BF"/>
          </w:tcPr>
          <w:p w14:paraId="01508378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" w:type="dxa"/>
            <w:shd w:val="clear" w:color="auto" w:fill="BFBFBF" w:themeFill="background1" w:themeFillShade="BF"/>
          </w:tcPr>
          <w:p w14:paraId="08D0422D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BFBFBF" w:themeFill="background1" w:themeFillShade="BF"/>
          </w:tcPr>
          <w:p w14:paraId="388778F0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t-intervention overall 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14:paraId="40376432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BFBFBF" w:themeFill="background1" w:themeFillShade="BF"/>
          </w:tcPr>
          <w:p w14:paraId="280B9B98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sit 1 </w:t>
            </w:r>
          </w:p>
          <w:p w14:paraId="605CF05B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-5 weeks)</w:t>
            </w:r>
          </w:p>
        </w:tc>
        <w:tc>
          <w:tcPr>
            <w:tcW w:w="1640" w:type="dxa"/>
            <w:shd w:val="clear" w:color="auto" w:fill="BFBFBF" w:themeFill="background1" w:themeFillShade="BF"/>
          </w:tcPr>
          <w:p w14:paraId="687DC09A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2</w:t>
            </w:r>
          </w:p>
          <w:p w14:paraId="3B52C337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-19 weeks)</w:t>
            </w:r>
          </w:p>
        </w:tc>
        <w:tc>
          <w:tcPr>
            <w:tcW w:w="1607" w:type="dxa"/>
            <w:shd w:val="clear" w:color="auto" w:fill="BFBFBF" w:themeFill="background1" w:themeFillShade="BF"/>
          </w:tcPr>
          <w:p w14:paraId="7117E4B4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3</w:t>
            </w:r>
          </w:p>
          <w:p w14:paraId="3CADB16C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0-25 weeks)</w:t>
            </w:r>
          </w:p>
        </w:tc>
      </w:tr>
      <w:tr w:rsidR="00D0601B" w:rsidRPr="004C456B" w14:paraId="2BB0D802" w14:textId="77777777" w:rsidTr="00056DA8">
        <w:tc>
          <w:tcPr>
            <w:tcW w:w="3146" w:type="dxa"/>
            <w:shd w:val="clear" w:color="auto" w:fill="D9D9D9" w:themeFill="background1" w:themeFillShade="D9"/>
          </w:tcPr>
          <w:p w14:paraId="30138A33" w14:textId="63E47220" w:rsidR="00D0601B" w:rsidRPr="004C456B" w:rsidRDefault="00D0601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bserved handwashing behavior when there was</w:t>
            </w:r>
            <w:r w:rsidR="00783CB8" w:rsidRPr="004C45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water and soap at </w:t>
            </w:r>
            <w:r w:rsidRPr="004C45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493C71" w:rsidRPr="004C45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≥</w:t>
            </w:r>
            <w:r w:rsidRPr="004C45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1 </w:t>
            </w:r>
            <w:r w:rsidR="00E4293A" w:rsidRPr="004C45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andwashing place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78A99D5E" w14:textId="568F2C30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(n=19 events)</w:t>
            </w:r>
            <w:r w:rsidRPr="004C456B" w:rsidDel="00B736CB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1" w:type="dxa"/>
            <w:shd w:val="clear" w:color="auto" w:fill="BFBFBF" w:themeFill="background1" w:themeFillShade="BF"/>
          </w:tcPr>
          <w:p w14:paraId="1E070CFF" w14:textId="77777777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D9D9D9" w:themeFill="background1" w:themeFillShade="D9"/>
          </w:tcPr>
          <w:p w14:paraId="0F8A5135" w14:textId="5B3695B0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(n=153 events)</w:t>
            </w:r>
            <w:r w:rsidRPr="004C456B" w:rsidDel="00B736CB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14:paraId="485A0511" w14:textId="77777777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D9D9D9" w:themeFill="background1" w:themeFillShade="D9"/>
          </w:tcPr>
          <w:p w14:paraId="40813A76" w14:textId="216A4AC1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=96 events)</w:t>
            </w:r>
          </w:p>
        </w:tc>
        <w:tc>
          <w:tcPr>
            <w:tcW w:w="1640" w:type="dxa"/>
            <w:shd w:val="clear" w:color="auto" w:fill="D9D9D9" w:themeFill="background1" w:themeFillShade="D9"/>
          </w:tcPr>
          <w:p w14:paraId="38ACA02D" w14:textId="7D9D3D63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=24 events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5189B9FC" w14:textId="4F409E43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=33 events)</w:t>
            </w:r>
          </w:p>
        </w:tc>
      </w:tr>
      <w:tr w:rsidR="00D0601B" w:rsidRPr="004C456B" w14:paraId="64B836F7" w14:textId="77777777" w:rsidTr="00993A12">
        <w:tc>
          <w:tcPr>
            <w:tcW w:w="3146" w:type="dxa"/>
            <w:shd w:val="clear" w:color="auto" w:fill="auto"/>
          </w:tcPr>
          <w:p w14:paraId="3A5B87F0" w14:textId="77777777" w:rsidR="00D0601B" w:rsidRPr="004C456B" w:rsidRDefault="00D0601B" w:rsidP="00D06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No handwashing</w:t>
            </w:r>
          </w:p>
        </w:tc>
        <w:tc>
          <w:tcPr>
            <w:tcW w:w="1541" w:type="dxa"/>
            <w:shd w:val="clear" w:color="auto" w:fill="auto"/>
          </w:tcPr>
          <w:p w14:paraId="647AD967" w14:textId="3934AF66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11 (57.9%)</w:t>
            </w:r>
          </w:p>
        </w:tc>
        <w:tc>
          <w:tcPr>
            <w:tcW w:w="261" w:type="dxa"/>
            <w:shd w:val="clear" w:color="auto" w:fill="BFBFBF" w:themeFill="background1" w:themeFillShade="BF"/>
          </w:tcPr>
          <w:p w14:paraId="57F32EBD" w14:textId="77777777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14:paraId="2754FF33" w14:textId="4CC0EF86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23 (15.0%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14:paraId="02CF08A5" w14:textId="77777777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</w:tcPr>
          <w:p w14:paraId="5B8B4F7F" w14:textId="05C2A3E9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23 (24.0%)</w:t>
            </w:r>
          </w:p>
        </w:tc>
        <w:tc>
          <w:tcPr>
            <w:tcW w:w="1640" w:type="dxa"/>
            <w:shd w:val="clear" w:color="auto" w:fill="auto"/>
          </w:tcPr>
          <w:p w14:paraId="0A75A5C4" w14:textId="14490889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607" w:type="dxa"/>
            <w:shd w:val="clear" w:color="auto" w:fill="auto"/>
          </w:tcPr>
          <w:p w14:paraId="5E650686" w14:textId="7D04429C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D0601B" w:rsidRPr="004C456B" w14:paraId="597F2D70" w14:textId="77777777" w:rsidTr="00993A12">
        <w:tc>
          <w:tcPr>
            <w:tcW w:w="3146" w:type="dxa"/>
            <w:shd w:val="clear" w:color="auto" w:fill="auto"/>
          </w:tcPr>
          <w:p w14:paraId="0A219E57" w14:textId="77777777" w:rsidR="00D0601B" w:rsidRPr="004C456B" w:rsidRDefault="00D0601B" w:rsidP="00D0601B">
            <w:pPr>
              <w:ind w:left="3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Handwashing with water only</w:t>
            </w:r>
          </w:p>
        </w:tc>
        <w:tc>
          <w:tcPr>
            <w:tcW w:w="1541" w:type="dxa"/>
            <w:shd w:val="clear" w:color="auto" w:fill="auto"/>
          </w:tcPr>
          <w:p w14:paraId="46C425B4" w14:textId="3539B30C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8 (42.1%)</w:t>
            </w:r>
          </w:p>
        </w:tc>
        <w:tc>
          <w:tcPr>
            <w:tcW w:w="261" w:type="dxa"/>
            <w:shd w:val="clear" w:color="auto" w:fill="BFBFBF" w:themeFill="background1" w:themeFillShade="BF"/>
          </w:tcPr>
          <w:p w14:paraId="6DE749C6" w14:textId="77777777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14:paraId="5D061389" w14:textId="20B1BE39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39 (25.5%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14:paraId="4D284A1B" w14:textId="77777777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</w:tcPr>
          <w:p w14:paraId="1DAFD7C2" w14:textId="1716D44D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16 (16.7%)</w:t>
            </w:r>
          </w:p>
        </w:tc>
        <w:tc>
          <w:tcPr>
            <w:tcW w:w="1640" w:type="dxa"/>
            <w:shd w:val="clear" w:color="auto" w:fill="auto"/>
          </w:tcPr>
          <w:p w14:paraId="7DF5012B" w14:textId="50D93620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7 (29.2%)</w:t>
            </w:r>
          </w:p>
        </w:tc>
        <w:tc>
          <w:tcPr>
            <w:tcW w:w="1607" w:type="dxa"/>
            <w:shd w:val="clear" w:color="auto" w:fill="auto"/>
          </w:tcPr>
          <w:p w14:paraId="3B3ACAB4" w14:textId="277C4572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16 (48.5%)</w:t>
            </w:r>
          </w:p>
        </w:tc>
      </w:tr>
      <w:tr w:rsidR="00D0601B" w:rsidRPr="004C456B" w14:paraId="2EBB1924" w14:textId="77777777" w:rsidTr="00993A12">
        <w:tc>
          <w:tcPr>
            <w:tcW w:w="3146" w:type="dxa"/>
          </w:tcPr>
          <w:p w14:paraId="7EFEF78D" w14:textId="747D57FF" w:rsidR="00D0601B" w:rsidRPr="004C456B" w:rsidRDefault="00D0601B" w:rsidP="00D06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42E26" w:rsidRPr="004C456B">
              <w:rPr>
                <w:rFonts w:ascii="Times New Roman" w:hAnsi="Times New Roman" w:cs="Times New Roman"/>
                <w:sz w:val="24"/>
                <w:szCs w:val="24"/>
              </w:rPr>
              <w:t>andwashing with water and soap</w:t>
            </w:r>
          </w:p>
        </w:tc>
        <w:tc>
          <w:tcPr>
            <w:tcW w:w="1541" w:type="dxa"/>
          </w:tcPr>
          <w:p w14:paraId="166BE292" w14:textId="2B30E148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61" w:type="dxa"/>
            <w:shd w:val="clear" w:color="auto" w:fill="BFBFBF" w:themeFill="background1" w:themeFillShade="BF"/>
          </w:tcPr>
          <w:p w14:paraId="43DFC8BD" w14:textId="77777777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14:paraId="7B24E25C" w14:textId="5DDB62AD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77 (50.3%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14:paraId="510CCC3F" w14:textId="77777777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</w:tcPr>
          <w:p w14:paraId="73046B38" w14:textId="61DB395B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48 (50.0%)</w:t>
            </w:r>
          </w:p>
        </w:tc>
        <w:tc>
          <w:tcPr>
            <w:tcW w:w="1640" w:type="dxa"/>
          </w:tcPr>
          <w:p w14:paraId="0B92377C" w14:textId="37FE58F8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15 (62.5%)</w:t>
            </w:r>
          </w:p>
        </w:tc>
        <w:tc>
          <w:tcPr>
            <w:tcW w:w="1607" w:type="dxa"/>
          </w:tcPr>
          <w:p w14:paraId="03675882" w14:textId="6580FA1B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14 (42.4%)</w:t>
            </w:r>
          </w:p>
        </w:tc>
      </w:tr>
      <w:tr w:rsidR="00D0601B" w:rsidRPr="004C456B" w14:paraId="195D8776" w14:textId="77777777" w:rsidTr="00993A12">
        <w:tc>
          <w:tcPr>
            <w:tcW w:w="3146" w:type="dxa"/>
          </w:tcPr>
          <w:p w14:paraId="5AC05078" w14:textId="77777777" w:rsidR="00D0601B" w:rsidRPr="004C456B" w:rsidRDefault="00D0601B" w:rsidP="00D0601B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Could not observe</w:t>
            </w:r>
          </w:p>
        </w:tc>
        <w:tc>
          <w:tcPr>
            <w:tcW w:w="1541" w:type="dxa"/>
          </w:tcPr>
          <w:p w14:paraId="1EDBF5FF" w14:textId="0D3F4FD7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61" w:type="dxa"/>
            <w:shd w:val="clear" w:color="auto" w:fill="BFBFBF" w:themeFill="background1" w:themeFillShade="BF"/>
          </w:tcPr>
          <w:p w14:paraId="7778E869" w14:textId="77777777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14:paraId="74790DDC" w14:textId="44657C1C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14 (9.2%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14:paraId="6315ABBA" w14:textId="77777777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</w:tcPr>
          <w:p w14:paraId="5169F3AF" w14:textId="3234386B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9 (9.4%)</w:t>
            </w:r>
          </w:p>
        </w:tc>
        <w:tc>
          <w:tcPr>
            <w:tcW w:w="1640" w:type="dxa"/>
          </w:tcPr>
          <w:p w14:paraId="68B656BD" w14:textId="33A7F8C9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2 (8.3%)</w:t>
            </w:r>
          </w:p>
        </w:tc>
        <w:tc>
          <w:tcPr>
            <w:tcW w:w="1607" w:type="dxa"/>
          </w:tcPr>
          <w:p w14:paraId="362A8C84" w14:textId="2007D9E4" w:rsidR="00D0601B" w:rsidRPr="004C456B" w:rsidRDefault="00D0601B" w:rsidP="00D060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3 (9.1%)</w:t>
            </w:r>
          </w:p>
        </w:tc>
      </w:tr>
      <w:tr w:rsidR="00056DA8" w:rsidRPr="004C456B" w14:paraId="1B7CA255" w14:textId="77777777" w:rsidTr="00056DA8">
        <w:tc>
          <w:tcPr>
            <w:tcW w:w="3146" w:type="dxa"/>
            <w:shd w:val="clear" w:color="auto" w:fill="D9D9D9" w:themeFill="background1" w:themeFillShade="D9"/>
          </w:tcPr>
          <w:p w14:paraId="342275BC" w14:textId="7B885B22" w:rsidR="00056DA8" w:rsidRPr="004C456B" w:rsidRDefault="00A7304C" w:rsidP="00242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 </w:t>
            </w:r>
            <w:r w:rsidR="00056DA8"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or </w:t>
            </w:r>
            <w:r w:rsidR="00242E26"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bserved </w:t>
            </w:r>
            <w:r w:rsidR="00056DA8"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ndwashing (vs. no handwashing)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290B8C28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dxa"/>
            <w:shd w:val="clear" w:color="auto" w:fill="D9D9D9" w:themeFill="background1" w:themeFillShade="D9"/>
          </w:tcPr>
          <w:p w14:paraId="3B0CB2B9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D9D9D9" w:themeFill="background1" w:themeFillShade="D9"/>
          </w:tcPr>
          <w:p w14:paraId="71313507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  <w:vAlign w:val="bottom"/>
          </w:tcPr>
          <w:p w14:paraId="07CC34DF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14:paraId="40151512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D9D9D9" w:themeFill="background1" w:themeFillShade="D9"/>
            <w:vAlign w:val="bottom"/>
          </w:tcPr>
          <w:p w14:paraId="03D62703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  <w:vAlign w:val="bottom"/>
          </w:tcPr>
          <w:p w14:paraId="49A35EE7" w14:textId="77777777" w:rsidR="00056DA8" w:rsidRPr="004C456B" w:rsidRDefault="00056DA8" w:rsidP="00056D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5CC4" w:rsidRPr="004C456B" w14:paraId="6DDB2545" w14:textId="77777777" w:rsidTr="00056DA8">
        <w:tc>
          <w:tcPr>
            <w:tcW w:w="3146" w:type="dxa"/>
          </w:tcPr>
          <w:p w14:paraId="176C4543" w14:textId="23B6285F" w:rsidR="00485CC4" w:rsidRPr="004C456B" w:rsidRDefault="00485CC4" w:rsidP="00485CC4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Observed handwashing*</w:t>
            </w:r>
          </w:p>
        </w:tc>
        <w:tc>
          <w:tcPr>
            <w:tcW w:w="1541" w:type="dxa"/>
          </w:tcPr>
          <w:p w14:paraId="2FA9DF87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61" w:type="dxa"/>
            <w:shd w:val="clear" w:color="auto" w:fill="BFBFBF" w:themeFill="background1" w:themeFillShade="BF"/>
          </w:tcPr>
          <w:p w14:paraId="22F0FCC3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14:paraId="121D7998" w14:textId="3546EC80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1.98 (1.74, 2.25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14:paraId="0FCE6AE7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</w:tcPr>
          <w:p w14:paraId="7CE7D99C" w14:textId="775FB852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 (1.41, 2.17)</w:t>
            </w:r>
          </w:p>
        </w:tc>
        <w:tc>
          <w:tcPr>
            <w:tcW w:w="1640" w:type="dxa"/>
          </w:tcPr>
          <w:p w14:paraId="659430A1" w14:textId="2D540CE6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N/A**</w:t>
            </w:r>
          </w:p>
        </w:tc>
        <w:tc>
          <w:tcPr>
            <w:tcW w:w="1607" w:type="dxa"/>
          </w:tcPr>
          <w:p w14:paraId="011A6D2E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N/A**</w:t>
            </w:r>
          </w:p>
        </w:tc>
      </w:tr>
      <w:tr w:rsidR="00485CC4" w:rsidRPr="004C456B" w14:paraId="5C0463F9" w14:textId="77777777" w:rsidTr="00993A12">
        <w:tc>
          <w:tcPr>
            <w:tcW w:w="3146" w:type="dxa"/>
            <w:shd w:val="clear" w:color="auto" w:fill="D9D9D9" w:themeFill="background1" w:themeFillShade="D9"/>
          </w:tcPr>
          <w:p w14:paraId="0B31C4AD" w14:textId="2B86A6BC" w:rsidR="00485CC4" w:rsidRPr="004C456B" w:rsidRDefault="00485C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Observed handwashing behavior when there was no </w:t>
            </w:r>
            <w:r w:rsidR="001239B5" w:rsidRPr="004C45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water and soap at any handwashing place 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0F52E290" w14:textId="4E21533F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=442</w:t>
            </w:r>
            <w:r w:rsidR="00AF1BED"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vents</w:t>
            </w:r>
            <w:r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61" w:type="dxa"/>
            <w:shd w:val="clear" w:color="auto" w:fill="D9D9D9" w:themeFill="background1" w:themeFillShade="D9"/>
            <w:vAlign w:val="bottom"/>
          </w:tcPr>
          <w:p w14:paraId="79CA6D40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D9D9D9" w:themeFill="background1" w:themeFillShade="D9"/>
          </w:tcPr>
          <w:p w14:paraId="65CE2044" w14:textId="19D959A3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=230 events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bottom"/>
          </w:tcPr>
          <w:p w14:paraId="2FB8BFD3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D9D9D9" w:themeFill="background1" w:themeFillShade="D9"/>
          </w:tcPr>
          <w:p w14:paraId="5DA3C370" w14:textId="08030230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=102 events)</w:t>
            </w:r>
          </w:p>
        </w:tc>
        <w:tc>
          <w:tcPr>
            <w:tcW w:w="1640" w:type="dxa"/>
            <w:shd w:val="clear" w:color="auto" w:fill="D9D9D9" w:themeFill="background1" w:themeFillShade="D9"/>
          </w:tcPr>
          <w:p w14:paraId="6E8D8BF5" w14:textId="411D6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=81 events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473F21E7" w14:textId="05FEBC0C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=47</w:t>
            </w:r>
            <w:r w:rsidR="0071461D"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vents</w:t>
            </w:r>
            <w:r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485CC4" w:rsidRPr="004C456B" w14:paraId="29219CEA" w14:textId="77777777" w:rsidTr="00993A12">
        <w:tc>
          <w:tcPr>
            <w:tcW w:w="3146" w:type="dxa"/>
          </w:tcPr>
          <w:p w14:paraId="2F7C251E" w14:textId="77777777" w:rsidR="00485CC4" w:rsidRPr="004C456B" w:rsidRDefault="00485CC4" w:rsidP="00485CC4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No handwashing</w:t>
            </w:r>
          </w:p>
        </w:tc>
        <w:tc>
          <w:tcPr>
            <w:tcW w:w="1541" w:type="dxa"/>
          </w:tcPr>
          <w:p w14:paraId="48A8CBAF" w14:textId="1BF77504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343 (77.6%)</w:t>
            </w:r>
          </w:p>
        </w:tc>
        <w:tc>
          <w:tcPr>
            <w:tcW w:w="261" w:type="dxa"/>
            <w:shd w:val="clear" w:color="auto" w:fill="BFBFBF" w:themeFill="background1" w:themeFillShade="BF"/>
          </w:tcPr>
          <w:p w14:paraId="0E9AE5F9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14:paraId="67753C6C" w14:textId="4250782A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45 (19.6%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14:paraId="179BF991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</w:tcPr>
          <w:p w14:paraId="55C1EC97" w14:textId="7677928C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28 (27.5%)</w:t>
            </w:r>
          </w:p>
        </w:tc>
        <w:tc>
          <w:tcPr>
            <w:tcW w:w="1640" w:type="dxa"/>
          </w:tcPr>
          <w:p w14:paraId="0B9E508C" w14:textId="20171919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17 (21.0%)</w:t>
            </w:r>
          </w:p>
        </w:tc>
        <w:tc>
          <w:tcPr>
            <w:tcW w:w="1607" w:type="dxa"/>
          </w:tcPr>
          <w:p w14:paraId="5384CFB8" w14:textId="146E581E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485CC4" w:rsidRPr="004C456B" w14:paraId="25A5F7BD" w14:textId="77777777" w:rsidTr="00993A12">
        <w:tc>
          <w:tcPr>
            <w:tcW w:w="3146" w:type="dxa"/>
          </w:tcPr>
          <w:p w14:paraId="098D7309" w14:textId="77777777" w:rsidR="00485CC4" w:rsidRPr="004C456B" w:rsidRDefault="00485CC4" w:rsidP="00485CC4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Handwashing with water only</w:t>
            </w:r>
          </w:p>
        </w:tc>
        <w:tc>
          <w:tcPr>
            <w:tcW w:w="1541" w:type="dxa"/>
          </w:tcPr>
          <w:p w14:paraId="1282D253" w14:textId="7F50D040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45 (10.2%)</w:t>
            </w:r>
          </w:p>
        </w:tc>
        <w:tc>
          <w:tcPr>
            <w:tcW w:w="261" w:type="dxa"/>
            <w:shd w:val="clear" w:color="auto" w:fill="BFBFBF" w:themeFill="background1" w:themeFillShade="BF"/>
          </w:tcPr>
          <w:p w14:paraId="3FCB7A84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14:paraId="7C27F4EA" w14:textId="241EB4B5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99 (43.0%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14:paraId="23EBA27B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</w:tcPr>
          <w:p w14:paraId="21C50AB3" w14:textId="643DFE04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44 (43.1%)</w:t>
            </w:r>
          </w:p>
        </w:tc>
        <w:tc>
          <w:tcPr>
            <w:tcW w:w="1640" w:type="dxa"/>
          </w:tcPr>
          <w:p w14:paraId="1F38297B" w14:textId="312A97E5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39 (48.1%)</w:t>
            </w:r>
          </w:p>
        </w:tc>
        <w:tc>
          <w:tcPr>
            <w:tcW w:w="1607" w:type="dxa"/>
          </w:tcPr>
          <w:p w14:paraId="489C0CDB" w14:textId="6837323D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16 (34.0%)</w:t>
            </w:r>
          </w:p>
        </w:tc>
      </w:tr>
      <w:tr w:rsidR="00485CC4" w:rsidRPr="004C456B" w14:paraId="329E667D" w14:textId="77777777" w:rsidTr="00993A12">
        <w:tc>
          <w:tcPr>
            <w:tcW w:w="3146" w:type="dxa"/>
          </w:tcPr>
          <w:p w14:paraId="6B1DE0C1" w14:textId="42931B91" w:rsidR="00485CC4" w:rsidRPr="004C456B" w:rsidRDefault="00485CC4" w:rsidP="00485CC4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Handwashing with water and soap</w:t>
            </w:r>
          </w:p>
        </w:tc>
        <w:tc>
          <w:tcPr>
            <w:tcW w:w="1541" w:type="dxa"/>
          </w:tcPr>
          <w:p w14:paraId="744436CF" w14:textId="5A52111F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61" w:type="dxa"/>
            <w:shd w:val="clear" w:color="auto" w:fill="BFBFBF" w:themeFill="background1" w:themeFillShade="BF"/>
          </w:tcPr>
          <w:p w14:paraId="77F79636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14:paraId="704A8EEC" w14:textId="4907483D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21 (9.1%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14:paraId="7759F6EE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</w:tcPr>
          <w:p w14:paraId="51630AC3" w14:textId="3946D4B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7 (6.9%)</w:t>
            </w:r>
          </w:p>
        </w:tc>
        <w:tc>
          <w:tcPr>
            <w:tcW w:w="1640" w:type="dxa"/>
          </w:tcPr>
          <w:p w14:paraId="5FA0AFE2" w14:textId="4A11EE6D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8 (9.9%)</w:t>
            </w:r>
          </w:p>
        </w:tc>
        <w:tc>
          <w:tcPr>
            <w:tcW w:w="1607" w:type="dxa"/>
          </w:tcPr>
          <w:p w14:paraId="32885129" w14:textId="288F48F8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6 (12.8%)</w:t>
            </w:r>
          </w:p>
        </w:tc>
      </w:tr>
      <w:tr w:rsidR="00485CC4" w:rsidRPr="004C456B" w14:paraId="0C732562" w14:textId="77777777" w:rsidTr="00993A12">
        <w:tc>
          <w:tcPr>
            <w:tcW w:w="3146" w:type="dxa"/>
          </w:tcPr>
          <w:p w14:paraId="01CEA607" w14:textId="77777777" w:rsidR="00485CC4" w:rsidRPr="004C456B" w:rsidRDefault="00485CC4" w:rsidP="00485CC4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Could not observe</w:t>
            </w:r>
          </w:p>
        </w:tc>
        <w:tc>
          <w:tcPr>
            <w:tcW w:w="1541" w:type="dxa"/>
          </w:tcPr>
          <w:p w14:paraId="6FC3FB22" w14:textId="1967C56E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54 (12.2%)</w:t>
            </w:r>
          </w:p>
        </w:tc>
        <w:tc>
          <w:tcPr>
            <w:tcW w:w="261" w:type="dxa"/>
            <w:shd w:val="clear" w:color="auto" w:fill="BFBFBF" w:themeFill="background1" w:themeFillShade="BF"/>
          </w:tcPr>
          <w:p w14:paraId="4C864815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14:paraId="56881A6E" w14:textId="376B26C0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65 (28.3%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14:paraId="3E6ACEC5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</w:tcPr>
          <w:p w14:paraId="228B291F" w14:textId="6D5B5495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23 (22.5%)</w:t>
            </w:r>
          </w:p>
        </w:tc>
        <w:tc>
          <w:tcPr>
            <w:tcW w:w="1640" w:type="dxa"/>
          </w:tcPr>
          <w:p w14:paraId="4FB53DA9" w14:textId="2CF4BB51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17 (21.0%)</w:t>
            </w:r>
          </w:p>
        </w:tc>
        <w:tc>
          <w:tcPr>
            <w:tcW w:w="1607" w:type="dxa"/>
          </w:tcPr>
          <w:p w14:paraId="770B6D75" w14:textId="1BEF20C5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25 (53.2%)</w:t>
            </w:r>
          </w:p>
        </w:tc>
      </w:tr>
      <w:tr w:rsidR="00485CC4" w:rsidRPr="004C456B" w14:paraId="063EB58E" w14:textId="77777777" w:rsidTr="00056DA8">
        <w:tc>
          <w:tcPr>
            <w:tcW w:w="3146" w:type="dxa"/>
            <w:shd w:val="clear" w:color="auto" w:fill="D9D9D9" w:themeFill="background1" w:themeFillShade="D9"/>
          </w:tcPr>
          <w:p w14:paraId="386DC817" w14:textId="67B74A51" w:rsidR="00485CC4" w:rsidRPr="004C456B" w:rsidRDefault="00A7304C" w:rsidP="00485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 </w:t>
            </w:r>
            <w:r w:rsidR="00485CC4" w:rsidRPr="004C4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 observed handwashing (vs. no handwashing)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66A1E9A1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dxa"/>
            <w:shd w:val="clear" w:color="auto" w:fill="D9D9D9" w:themeFill="background1" w:themeFillShade="D9"/>
          </w:tcPr>
          <w:p w14:paraId="6C8CA612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D9D9D9" w:themeFill="background1" w:themeFillShade="D9"/>
          </w:tcPr>
          <w:p w14:paraId="6ACBDF8C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  <w:vAlign w:val="bottom"/>
          </w:tcPr>
          <w:p w14:paraId="2A4BE3FD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D9D9D9" w:themeFill="background1" w:themeFillShade="D9"/>
            <w:vAlign w:val="bottom"/>
          </w:tcPr>
          <w:p w14:paraId="3C762A91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D9D9D9" w:themeFill="background1" w:themeFillShade="D9"/>
            <w:vAlign w:val="bottom"/>
          </w:tcPr>
          <w:p w14:paraId="1C4BC55C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  <w:vAlign w:val="bottom"/>
          </w:tcPr>
          <w:p w14:paraId="21DF153E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5CC4" w:rsidRPr="004C456B" w14:paraId="278C42B9" w14:textId="77777777" w:rsidTr="00056DA8">
        <w:tc>
          <w:tcPr>
            <w:tcW w:w="3146" w:type="dxa"/>
          </w:tcPr>
          <w:p w14:paraId="2EC7CDBF" w14:textId="2B2D7D12" w:rsidR="00485CC4" w:rsidRPr="004C456B" w:rsidRDefault="00485CC4" w:rsidP="00485CC4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served handwashing*</w:t>
            </w:r>
          </w:p>
        </w:tc>
        <w:tc>
          <w:tcPr>
            <w:tcW w:w="1541" w:type="dxa"/>
          </w:tcPr>
          <w:p w14:paraId="422CE4F7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61" w:type="dxa"/>
            <w:shd w:val="clear" w:color="auto" w:fill="BFBFBF" w:themeFill="background1" w:themeFillShade="BF"/>
          </w:tcPr>
          <w:p w14:paraId="4F58A3A2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14:paraId="168A57C5" w14:textId="49C450CE" w:rsidR="00485CC4" w:rsidRPr="004C456B" w:rsidRDefault="0084736E" w:rsidP="00485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6.27 (2.83, 13.91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14:paraId="5455D2D8" w14:textId="77777777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</w:tcPr>
          <w:p w14:paraId="7B867DBC" w14:textId="7F81CBA9" w:rsidR="00485CC4" w:rsidRPr="004C456B" w:rsidRDefault="0084736E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 (2.28, 13.61)</w:t>
            </w:r>
          </w:p>
        </w:tc>
        <w:tc>
          <w:tcPr>
            <w:tcW w:w="1640" w:type="dxa"/>
          </w:tcPr>
          <w:p w14:paraId="71928A42" w14:textId="0CDBD576" w:rsidR="00485CC4" w:rsidRPr="004C456B" w:rsidRDefault="0084736E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 (2.66, 15.05)</w:t>
            </w:r>
          </w:p>
        </w:tc>
        <w:tc>
          <w:tcPr>
            <w:tcW w:w="1607" w:type="dxa"/>
          </w:tcPr>
          <w:p w14:paraId="1DCEF4A6" w14:textId="37045FB0" w:rsidR="00485CC4" w:rsidRPr="004C456B" w:rsidRDefault="00485CC4" w:rsidP="00485C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56B">
              <w:rPr>
                <w:rFonts w:ascii="Times New Roman" w:hAnsi="Times New Roman" w:cs="Times New Roman"/>
                <w:sz w:val="24"/>
                <w:szCs w:val="24"/>
              </w:rPr>
              <w:t>N/A**</w:t>
            </w:r>
          </w:p>
        </w:tc>
      </w:tr>
    </w:tbl>
    <w:p w14:paraId="462E202B" w14:textId="465B18D1" w:rsidR="008437D0" w:rsidRPr="0069665E" w:rsidRDefault="008437D0" w:rsidP="008437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665E">
        <w:rPr>
          <w:rFonts w:ascii="Times New Roman" w:hAnsi="Times New Roman" w:cs="Times New Roman"/>
          <w:sz w:val="24"/>
          <w:szCs w:val="24"/>
        </w:rPr>
        <w:t>*Accounted for clustering by school</w:t>
      </w:r>
      <w:r w:rsidR="00667C9E" w:rsidRPr="00667C9E">
        <w:rPr>
          <w:rFonts w:ascii="Times New Roman" w:hAnsi="Times New Roman" w:cs="Times New Roman"/>
          <w:sz w:val="24"/>
          <w:szCs w:val="24"/>
        </w:rPr>
        <w:t>, hands washed with either water only or with water and soap</w:t>
      </w:r>
    </w:p>
    <w:p w14:paraId="7294DC79" w14:textId="77777777" w:rsidR="008437D0" w:rsidRDefault="008437D0" w:rsidP="008437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665E">
        <w:rPr>
          <w:rFonts w:ascii="Times New Roman" w:hAnsi="Times New Roman" w:cs="Times New Roman"/>
          <w:sz w:val="24"/>
          <w:szCs w:val="24"/>
        </w:rPr>
        <w:t xml:space="preserve">**RR (95% CI) for the outcome not available due to perfect prediction </w:t>
      </w:r>
    </w:p>
    <w:p w14:paraId="53DAF967" w14:textId="77777777" w:rsidR="008437D0" w:rsidRDefault="008437D0" w:rsidP="008437D0">
      <w:pPr>
        <w:spacing w:after="0" w:line="240" w:lineRule="auto"/>
        <w:ind w:left="261" w:hanging="26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82970C" w14:textId="77777777" w:rsidR="00056DA8" w:rsidRPr="009A6D0F" w:rsidRDefault="00056DA8">
      <w:pPr>
        <w:spacing w:after="0" w:line="240" w:lineRule="auto"/>
        <w:ind w:left="261" w:hanging="261"/>
        <w:rPr>
          <w:rFonts w:ascii="Times New Roman" w:hAnsi="Times New Roman"/>
          <w:sz w:val="24"/>
          <w:szCs w:val="30"/>
          <w:cs/>
          <w:lang w:bidi="th-TH"/>
        </w:rPr>
      </w:pPr>
    </w:p>
    <w:sectPr w:rsidR="00056DA8" w:rsidRPr="009A6D0F" w:rsidSect="00D64B8A">
      <w:headerReference w:type="default" r:id="rId8"/>
      <w:pgSz w:w="15840" w:h="12240" w:orient="landscape"/>
      <w:pgMar w:top="1440" w:right="1440" w:bottom="117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4E0481" w16cid:durableId="1E5AA9AA"/>
  <w16cid:commentId w16cid:paraId="52F72204" w16cid:durableId="1E5AA9AB"/>
  <w16cid:commentId w16cid:paraId="6155E4AF" w16cid:durableId="1E5AA9AC"/>
  <w16cid:commentId w16cid:paraId="72575803" w16cid:durableId="1E5AA9AD"/>
  <w16cid:commentId w16cid:paraId="5301701E" w16cid:durableId="1E5AA9AE"/>
  <w16cid:commentId w16cid:paraId="03EE9FEB" w16cid:durableId="1E5AA9AF"/>
  <w16cid:commentId w16cid:paraId="68728FC7" w16cid:durableId="1E5C3AF6"/>
  <w16cid:commentId w16cid:paraId="47859549" w16cid:durableId="1E5AA9B0"/>
  <w16cid:commentId w16cid:paraId="1C773F40" w16cid:durableId="1E5AA9B1"/>
  <w16cid:commentId w16cid:paraId="71E750AA" w16cid:durableId="1E5AA9B2"/>
  <w16cid:commentId w16cid:paraId="5022D7FC" w16cid:durableId="1E5AA9B3"/>
  <w16cid:commentId w16cid:paraId="1F734DE6" w16cid:durableId="1E5AA9B4"/>
  <w16cid:commentId w16cid:paraId="04B767F3" w16cid:durableId="1E5AA9B5"/>
  <w16cid:commentId w16cid:paraId="55B2C5A0" w16cid:durableId="1E5AA9B6"/>
  <w16cid:commentId w16cid:paraId="06AA14B4" w16cid:durableId="1E5AA9B7"/>
  <w16cid:commentId w16cid:paraId="29202407" w16cid:durableId="1E5AA9B8"/>
  <w16cid:commentId w16cid:paraId="76678293" w16cid:durableId="1E5AA9B9"/>
  <w16cid:commentId w16cid:paraId="36383F34" w16cid:durableId="1E5AA9BA"/>
  <w16cid:commentId w16cid:paraId="7084D3C3" w16cid:durableId="1E5AA9BB"/>
  <w16cid:commentId w16cid:paraId="2A9DB362" w16cid:durableId="1E5AA9BC"/>
  <w16cid:commentId w16cid:paraId="37227D27" w16cid:durableId="1E5AA9BD"/>
  <w16cid:commentId w16cid:paraId="7E4F176F" w16cid:durableId="1E5AA9BE"/>
  <w16cid:commentId w16cid:paraId="59F1F980" w16cid:durableId="1E5AA9BF"/>
  <w16cid:commentId w16cid:paraId="4FA1DFFC" w16cid:durableId="1E5AA9C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20F783" w14:textId="77777777" w:rsidR="007076B7" w:rsidRDefault="007076B7" w:rsidP="002B336C">
      <w:pPr>
        <w:spacing w:after="0" w:line="240" w:lineRule="auto"/>
      </w:pPr>
      <w:r>
        <w:separator/>
      </w:r>
    </w:p>
  </w:endnote>
  <w:endnote w:type="continuationSeparator" w:id="0">
    <w:p w14:paraId="57A5746D" w14:textId="77777777" w:rsidR="007076B7" w:rsidRDefault="007076B7" w:rsidP="002B33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500000000000000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B0500000000000000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C05E8D" w14:textId="77777777" w:rsidR="007076B7" w:rsidRDefault="007076B7" w:rsidP="002B336C">
      <w:pPr>
        <w:spacing w:after="0" w:line="240" w:lineRule="auto"/>
      </w:pPr>
      <w:r>
        <w:separator/>
      </w:r>
    </w:p>
  </w:footnote>
  <w:footnote w:type="continuationSeparator" w:id="0">
    <w:p w14:paraId="3A08A34D" w14:textId="77777777" w:rsidR="007076B7" w:rsidRDefault="007076B7" w:rsidP="002B33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3924340"/>
      <w:docPartObj>
        <w:docPartGallery w:val="Page Numbers (Top of Page)"/>
        <w:docPartUnique/>
      </w:docPartObj>
    </w:sdtPr>
    <w:sdtEndPr/>
    <w:sdtContent>
      <w:p w14:paraId="4FAB9239" w14:textId="4734F920" w:rsidR="008D7D7A" w:rsidRDefault="008D7D7A">
        <w:pPr>
          <w:pStyle w:val="Header"/>
          <w:jc w:val="cent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A96C24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A96C24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62D33ABE" w14:textId="77777777" w:rsidR="008D7D7A" w:rsidRPr="00BE4E4A" w:rsidRDefault="008D7D7A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6774D"/>
    <w:multiLevelType w:val="hybridMultilevel"/>
    <w:tmpl w:val="1C125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D853C7"/>
    <w:multiLevelType w:val="hybridMultilevel"/>
    <w:tmpl w:val="817E5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151D13"/>
    <w:multiLevelType w:val="hybridMultilevel"/>
    <w:tmpl w:val="F5D8F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A6EC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auto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325AE3"/>
    <w:multiLevelType w:val="hybridMultilevel"/>
    <w:tmpl w:val="EE3AC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377EB2"/>
    <w:multiLevelType w:val="hybridMultilevel"/>
    <w:tmpl w:val="7D0CD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B94E4C"/>
    <w:multiLevelType w:val="hybridMultilevel"/>
    <w:tmpl w:val="522A8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7A44C5"/>
    <w:multiLevelType w:val="hybridMultilevel"/>
    <w:tmpl w:val="A1885748"/>
    <w:lvl w:ilvl="0" w:tplc="AFA4C5B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D438E0"/>
    <w:multiLevelType w:val="hybridMultilevel"/>
    <w:tmpl w:val="360AACAE"/>
    <w:lvl w:ilvl="0" w:tplc="2C66C4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9E5607"/>
    <w:multiLevelType w:val="hybridMultilevel"/>
    <w:tmpl w:val="11AC6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86083A"/>
    <w:multiLevelType w:val="hybridMultilevel"/>
    <w:tmpl w:val="6D409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982129"/>
    <w:multiLevelType w:val="hybridMultilevel"/>
    <w:tmpl w:val="93B03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9408D7"/>
    <w:multiLevelType w:val="hybridMultilevel"/>
    <w:tmpl w:val="2500E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A92EB1"/>
    <w:multiLevelType w:val="hybridMultilevel"/>
    <w:tmpl w:val="D95AC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DD04B2"/>
    <w:multiLevelType w:val="hybridMultilevel"/>
    <w:tmpl w:val="6CC2D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8"/>
  </w:num>
  <w:num w:numId="4">
    <w:abstractNumId w:val="2"/>
  </w:num>
  <w:num w:numId="5">
    <w:abstractNumId w:val="11"/>
  </w:num>
  <w:num w:numId="6">
    <w:abstractNumId w:val="0"/>
  </w:num>
  <w:num w:numId="7">
    <w:abstractNumId w:val="1"/>
  </w:num>
  <w:num w:numId="8">
    <w:abstractNumId w:val="3"/>
  </w:num>
  <w:num w:numId="9">
    <w:abstractNumId w:val="9"/>
  </w:num>
  <w:num w:numId="10">
    <w:abstractNumId w:val="6"/>
  </w:num>
  <w:num w:numId="11">
    <w:abstractNumId w:val="13"/>
  </w:num>
  <w:num w:numId="12">
    <w:abstractNumId w:val="4"/>
  </w:num>
  <w:num w:numId="13">
    <w:abstractNumId w:val="1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D58"/>
    <w:rsid w:val="000000C2"/>
    <w:rsid w:val="000020AC"/>
    <w:rsid w:val="0000400F"/>
    <w:rsid w:val="00004B8B"/>
    <w:rsid w:val="00006B0A"/>
    <w:rsid w:val="00006D41"/>
    <w:rsid w:val="00007577"/>
    <w:rsid w:val="000104F9"/>
    <w:rsid w:val="00010D51"/>
    <w:rsid w:val="00013B22"/>
    <w:rsid w:val="00013FAE"/>
    <w:rsid w:val="00014588"/>
    <w:rsid w:val="000149F5"/>
    <w:rsid w:val="0001628D"/>
    <w:rsid w:val="00023793"/>
    <w:rsid w:val="00023C90"/>
    <w:rsid w:val="00023F07"/>
    <w:rsid w:val="00024273"/>
    <w:rsid w:val="000249BF"/>
    <w:rsid w:val="00025FD0"/>
    <w:rsid w:val="0002675D"/>
    <w:rsid w:val="00026D6C"/>
    <w:rsid w:val="000270F7"/>
    <w:rsid w:val="00027746"/>
    <w:rsid w:val="00027EB7"/>
    <w:rsid w:val="00030072"/>
    <w:rsid w:val="00030CEE"/>
    <w:rsid w:val="00030EB3"/>
    <w:rsid w:val="00034A71"/>
    <w:rsid w:val="00034E20"/>
    <w:rsid w:val="00035386"/>
    <w:rsid w:val="000401BB"/>
    <w:rsid w:val="000401F1"/>
    <w:rsid w:val="00041256"/>
    <w:rsid w:val="0004182E"/>
    <w:rsid w:val="00042810"/>
    <w:rsid w:val="00043710"/>
    <w:rsid w:val="000438F0"/>
    <w:rsid w:val="00043E41"/>
    <w:rsid w:val="000459F1"/>
    <w:rsid w:val="00046601"/>
    <w:rsid w:val="00046B1C"/>
    <w:rsid w:val="0004708E"/>
    <w:rsid w:val="0004735C"/>
    <w:rsid w:val="00054956"/>
    <w:rsid w:val="00055683"/>
    <w:rsid w:val="000558E7"/>
    <w:rsid w:val="0005698B"/>
    <w:rsid w:val="00056DA8"/>
    <w:rsid w:val="000575B6"/>
    <w:rsid w:val="000613E4"/>
    <w:rsid w:val="00061DEA"/>
    <w:rsid w:val="000621CB"/>
    <w:rsid w:val="000639C5"/>
    <w:rsid w:val="00065765"/>
    <w:rsid w:val="000662AA"/>
    <w:rsid w:val="00066317"/>
    <w:rsid w:val="00066484"/>
    <w:rsid w:val="000674CF"/>
    <w:rsid w:val="00067D6C"/>
    <w:rsid w:val="00070D92"/>
    <w:rsid w:val="000713F6"/>
    <w:rsid w:val="000715F2"/>
    <w:rsid w:val="00071603"/>
    <w:rsid w:val="00071BFD"/>
    <w:rsid w:val="00072043"/>
    <w:rsid w:val="000730DB"/>
    <w:rsid w:val="00073E4C"/>
    <w:rsid w:val="00080BB3"/>
    <w:rsid w:val="00081CD8"/>
    <w:rsid w:val="00081E56"/>
    <w:rsid w:val="0008335A"/>
    <w:rsid w:val="00083771"/>
    <w:rsid w:val="00083950"/>
    <w:rsid w:val="00083966"/>
    <w:rsid w:val="00084AFC"/>
    <w:rsid w:val="0008589A"/>
    <w:rsid w:val="00090127"/>
    <w:rsid w:val="000907B5"/>
    <w:rsid w:val="00091B44"/>
    <w:rsid w:val="0009391D"/>
    <w:rsid w:val="00093EC0"/>
    <w:rsid w:val="00094CA7"/>
    <w:rsid w:val="00094E03"/>
    <w:rsid w:val="00095374"/>
    <w:rsid w:val="00095A96"/>
    <w:rsid w:val="0009623A"/>
    <w:rsid w:val="00096BD9"/>
    <w:rsid w:val="000970F9"/>
    <w:rsid w:val="000A118E"/>
    <w:rsid w:val="000A2D33"/>
    <w:rsid w:val="000A3DE3"/>
    <w:rsid w:val="000A4CF3"/>
    <w:rsid w:val="000A77E5"/>
    <w:rsid w:val="000B158A"/>
    <w:rsid w:val="000B1E9D"/>
    <w:rsid w:val="000B2FAF"/>
    <w:rsid w:val="000B2FE1"/>
    <w:rsid w:val="000B329F"/>
    <w:rsid w:val="000B3846"/>
    <w:rsid w:val="000B44AB"/>
    <w:rsid w:val="000B51BD"/>
    <w:rsid w:val="000B64A5"/>
    <w:rsid w:val="000B6CA1"/>
    <w:rsid w:val="000B76BE"/>
    <w:rsid w:val="000C0DEB"/>
    <w:rsid w:val="000C2C0A"/>
    <w:rsid w:val="000C4B7D"/>
    <w:rsid w:val="000C4D58"/>
    <w:rsid w:val="000C5546"/>
    <w:rsid w:val="000C57E1"/>
    <w:rsid w:val="000C5FA7"/>
    <w:rsid w:val="000C71BC"/>
    <w:rsid w:val="000D0AE9"/>
    <w:rsid w:val="000D1B5F"/>
    <w:rsid w:val="000D3732"/>
    <w:rsid w:val="000D4220"/>
    <w:rsid w:val="000D42E6"/>
    <w:rsid w:val="000D48CE"/>
    <w:rsid w:val="000E0691"/>
    <w:rsid w:val="000E1E64"/>
    <w:rsid w:val="000E27C1"/>
    <w:rsid w:val="000E3704"/>
    <w:rsid w:val="000E3D10"/>
    <w:rsid w:val="000E4C14"/>
    <w:rsid w:val="000E5A4D"/>
    <w:rsid w:val="000E5A55"/>
    <w:rsid w:val="000E696E"/>
    <w:rsid w:val="000F07A3"/>
    <w:rsid w:val="000F0A1A"/>
    <w:rsid w:val="000F1198"/>
    <w:rsid w:val="000F1372"/>
    <w:rsid w:val="000F19E4"/>
    <w:rsid w:val="000F20BF"/>
    <w:rsid w:val="000F3BB6"/>
    <w:rsid w:val="000F41DE"/>
    <w:rsid w:val="000F6C6C"/>
    <w:rsid w:val="000F75F4"/>
    <w:rsid w:val="000F7D6A"/>
    <w:rsid w:val="001003F8"/>
    <w:rsid w:val="001010AE"/>
    <w:rsid w:val="00101E8F"/>
    <w:rsid w:val="001036C2"/>
    <w:rsid w:val="001037E4"/>
    <w:rsid w:val="0010481E"/>
    <w:rsid w:val="00105AC9"/>
    <w:rsid w:val="00106A8C"/>
    <w:rsid w:val="00107F95"/>
    <w:rsid w:val="001101EE"/>
    <w:rsid w:val="00111637"/>
    <w:rsid w:val="00111784"/>
    <w:rsid w:val="001124D8"/>
    <w:rsid w:val="00112639"/>
    <w:rsid w:val="00112F98"/>
    <w:rsid w:val="00113C58"/>
    <w:rsid w:val="00114C4F"/>
    <w:rsid w:val="0012072A"/>
    <w:rsid w:val="00121918"/>
    <w:rsid w:val="00121B62"/>
    <w:rsid w:val="00123948"/>
    <w:rsid w:val="001239B5"/>
    <w:rsid w:val="00125583"/>
    <w:rsid w:val="0012677A"/>
    <w:rsid w:val="001321BE"/>
    <w:rsid w:val="0013315F"/>
    <w:rsid w:val="00134484"/>
    <w:rsid w:val="00134B51"/>
    <w:rsid w:val="001357CE"/>
    <w:rsid w:val="00135F75"/>
    <w:rsid w:val="00136463"/>
    <w:rsid w:val="00136DAB"/>
    <w:rsid w:val="001417A8"/>
    <w:rsid w:val="00141D7B"/>
    <w:rsid w:val="00142243"/>
    <w:rsid w:val="00144259"/>
    <w:rsid w:val="001456B7"/>
    <w:rsid w:val="001458C7"/>
    <w:rsid w:val="00146135"/>
    <w:rsid w:val="00147CB2"/>
    <w:rsid w:val="001505C5"/>
    <w:rsid w:val="00151E38"/>
    <w:rsid w:val="00154F57"/>
    <w:rsid w:val="0015538B"/>
    <w:rsid w:val="001557C2"/>
    <w:rsid w:val="00155BC2"/>
    <w:rsid w:val="0015793C"/>
    <w:rsid w:val="00157A9C"/>
    <w:rsid w:val="00161902"/>
    <w:rsid w:val="00162202"/>
    <w:rsid w:val="00164300"/>
    <w:rsid w:val="00165E70"/>
    <w:rsid w:val="0016702D"/>
    <w:rsid w:val="00167187"/>
    <w:rsid w:val="0017030A"/>
    <w:rsid w:val="001712DA"/>
    <w:rsid w:val="00171557"/>
    <w:rsid w:val="0017212C"/>
    <w:rsid w:val="00172EA1"/>
    <w:rsid w:val="001757D1"/>
    <w:rsid w:val="001773CE"/>
    <w:rsid w:val="0017762C"/>
    <w:rsid w:val="00180336"/>
    <w:rsid w:val="00182589"/>
    <w:rsid w:val="00183DF1"/>
    <w:rsid w:val="00185601"/>
    <w:rsid w:val="00185C3E"/>
    <w:rsid w:val="00186D19"/>
    <w:rsid w:val="00187191"/>
    <w:rsid w:val="00190551"/>
    <w:rsid w:val="0019065B"/>
    <w:rsid w:val="00192B96"/>
    <w:rsid w:val="00193133"/>
    <w:rsid w:val="00194349"/>
    <w:rsid w:val="00195283"/>
    <w:rsid w:val="00197624"/>
    <w:rsid w:val="0019764F"/>
    <w:rsid w:val="00197E5E"/>
    <w:rsid w:val="00197F73"/>
    <w:rsid w:val="001A25EB"/>
    <w:rsid w:val="001A3386"/>
    <w:rsid w:val="001A3F44"/>
    <w:rsid w:val="001A5969"/>
    <w:rsid w:val="001A751A"/>
    <w:rsid w:val="001A79C8"/>
    <w:rsid w:val="001B062C"/>
    <w:rsid w:val="001B091D"/>
    <w:rsid w:val="001B252A"/>
    <w:rsid w:val="001B3F1C"/>
    <w:rsid w:val="001B56FC"/>
    <w:rsid w:val="001B72A2"/>
    <w:rsid w:val="001C019E"/>
    <w:rsid w:val="001C14E5"/>
    <w:rsid w:val="001C31B0"/>
    <w:rsid w:val="001C48DD"/>
    <w:rsid w:val="001C4EE0"/>
    <w:rsid w:val="001C4F83"/>
    <w:rsid w:val="001C60F4"/>
    <w:rsid w:val="001C6F4D"/>
    <w:rsid w:val="001C755A"/>
    <w:rsid w:val="001D02B5"/>
    <w:rsid w:val="001D14EF"/>
    <w:rsid w:val="001D339A"/>
    <w:rsid w:val="001D5335"/>
    <w:rsid w:val="001D53C0"/>
    <w:rsid w:val="001D6418"/>
    <w:rsid w:val="001D64B5"/>
    <w:rsid w:val="001E08B7"/>
    <w:rsid w:val="001E1A66"/>
    <w:rsid w:val="001E3C85"/>
    <w:rsid w:val="001E4E24"/>
    <w:rsid w:val="001E51F7"/>
    <w:rsid w:val="001E5545"/>
    <w:rsid w:val="001E5D17"/>
    <w:rsid w:val="001E6A95"/>
    <w:rsid w:val="001F1D27"/>
    <w:rsid w:val="001F2A33"/>
    <w:rsid w:val="001F3F9F"/>
    <w:rsid w:val="001F432F"/>
    <w:rsid w:val="001F49D7"/>
    <w:rsid w:val="001F667C"/>
    <w:rsid w:val="001F7906"/>
    <w:rsid w:val="002006E3"/>
    <w:rsid w:val="0020152A"/>
    <w:rsid w:val="00202FA3"/>
    <w:rsid w:val="00202FBD"/>
    <w:rsid w:val="0020372D"/>
    <w:rsid w:val="00203A1E"/>
    <w:rsid w:val="00204B10"/>
    <w:rsid w:val="0020561E"/>
    <w:rsid w:val="00205A29"/>
    <w:rsid w:val="00206333"/>
    <w:rsid w:val="002073E2"/>
    <w:rsid w:val="00207964"/>
    <w:rsid w:val="00207F02"/>
    <w:rsid w:val="00211E66"/>
    <w:rsid w:val="00214FE5"/>
    <w:rsid w:val="00215847"/>
    <w:rsid w:val="00215D28"/>
    <w:rsid w:val="00215D59"/>
    <w:rsid w:val="00222AB9"/>
    <w:rsid w:val="0022635A"/>
    <w:rsid w:val="002308D7"/>
    <w:rsid w:val="00231EA7"/>
    <w:rsid w:val="0023218D"/>
    <w:rsid w:val="00232485"/>
    <w:rsid w:val="002326A1"/>
    <w:rsid w:val="002332AD"/>
    <w:rsid w:val="002341E9"/>
    <w:rsid w:val="00236176"/>
    <w:rsid w:val="00236A9C"/>
    <w:rsid w:val="00236DC4"/>
    <w:rsid w:val="0023794B"/>
    <w:rsid w:val="0024059C"/>
    <w:rsid w:val="00242E26"/>
    <w:rsid w:val="002431BF"/>
    <w:rsid w:val="0024441A"/>
    <w:rsid w:val="0024455F"/>
    <w:rsid w:val="00244B2B"/>
    <w:rsid w:val="002459F5"/>
    <w:rsid w:val="00250160"/>
    <w:rsid w:val="002505A1"/>
    <w:rsid w:val="00250F17"/>
    <w:rsid w:val="00250FF5"/>
    <w:rsid w:val="00251B8C"/>
    <w:rsid w:val="00251EF1"/>
    <w:rsid w:val="00252EAF"/>
    <w:rsid w:val="002544C9"/>
    <w:rsid w:val="00254FB8"/>
    <w:rsid w:val="00255406"/>
    <w:rsid w:val="00255518"/>
    <w:rsid w:val="00255862"/>
    <w:rsid w:val="00256021"/>
    <w:rsid w:val="002569B7"/>
    <w:rsid w:val="0025727B"/>
    <w:rsid w:val="00257712"/>
    <w:rsid w:val="00260520"/>
    <w:rsid w:val="002605A9"/>
    <w:rsid w:val="00261CC2"/>
    <w:rsid w:val="00261F33"/>
    <w:rsid w:val="002623A2"/>
    <w:rsid w:val="00262B3E"/>
    <w:rsid w:val="00262B53"/>
    <w:rsid w:val="00263523"/>
    <w:rsid w:val="00263734"/>
    <w:rsid w:val="00264BAA"/>
    <w:rsid w:val="00264E8C"/>
    <w:rsid w:val="002670D5"/>
    <w:rsid w:val="00270D38"/>
    <w:rsid w:val="002711E2"/>
    <w:rsid w:val="00272252"/>
    <w:rsid w:val="002728F7"/>
    <w:rsid w:val="002730F3"/>
    <w:rsid w:val="0027499D"/>
    <w:rsid w:val="002749EC"/>
    <w:rsid w:val="00274A45"/>
    <w:rsid w:val="00274DA6"/>
    <w:rsid w:val="00274F02"/>
    <w:rsid w:val="002758E7"/>
    <w:rsid w:val="00275DDF"/>
    <w:rsid w:val="00275FF7"/>
    <w:rsid w:val="00276910"/>
    <w:rsid w:val="00277C03"/>
    <w:rsid w:val="00277E8C"/>
    <w:rsid w:val="00280306"/>
    <w:rsid w:val="00280683"/>
    <w:rsid w:val="0028159E"/>
    <w:rsid w:val="00281F7B"/>
    <w:rsid w:val="00283FA7"/>
    <w:rsid w:val="00284895"/>
    <w:rsid w:val="00284F6E"/>
    <w:rsid w:val="00285DDA"/>
    <w:rsid w:val="00285EAA"/>
    <w:rsid w:val="00287537"/>
    <w:rsid w:val="00287720"/>
    <w:rsid w:val="00291866"/>
    <w:rsid w:val="002921C0"/>
    <w:rsid w:val="0029304E"/>
    <w:rsid w:val="00293D0B"/>
    <w:rsid w:val="0029471B"/>
    <w:rsid w:val="00296815"/>
    <w:rsid w:val="002A077A"/>
    <w:rsid w:val="002A0FEB"/>
    <w:rsid w:val="002A23DE"/>
    <w:rsid w:val="002A39DB"/>
    <w:rsid w:val="002A4418"/>
    <w:rsid w:val="002B1446"/>
    <w:rsid w:val="002B1F8E"/>
    <w:rsid w:val="002B2F94"/>
    <w:rsid w:val="002B336C"/>
    <w:rsid w:val="002B4C2E"/>
    <w:rsid w:val="002B4E1D"/>
    <w:rsid w:val="002B4F17"/>
    <w:rsid w:val="002B6790"/>
    <w:rsid w:val="002C09E1"/>
    <w:rsid w:val="002C1BF1"/>
    <w:rsid w:val="002C243D"/>
    <w:rsid w:val="002C2A8F"/>
    <w:rsid w:val="002C2DC2"/>
    <w:rsid w:val="002C2FD4"/>
    <w:rsid w:val="002C6D8D"/>
    <w:rsid w:val="002C6E43"/>
    <w:rsid w:val="002C734F"/>
    <w:rsid w:val="002C7580"/>
    <w:rsid w:val="002D0871"/>
    <w:rsid w:val="002D1FD8"/>
    <w:rsid w:val="002D222C"/>
    <w:rsid w:val="002D421C"/>
    <w:rsid w:val="002D4EBB"/>
    <w:rsid w:val="002D5E68"/>
    <w:rsid w:val="002D6533"/>
    <w:rsid w:val="002D6AE4"/>
    <w:rsid w:val="002D79F3"/>
    <w:rsid w:val="002D7E57"/>
    <w:rsid w:val="002E10A3"/>
    <w:rsid w:val="002E132F"/>
    <w:rsid w:val="002E1681"/>
    <w:rsid w:val="002E314A"/>
    <w:rsid w:val="002E321D"/>
    <w:rsid w:val="002E3428"/>
    <w:rsid w:val="002E3C3C"/>
    <w:rsid w:val="002E5397"/>
    <w:rsid w:val="002E5C10"/>
    <w:rsid w:val="002E6EEF"/>
    <w:rsid w:val="002E77CA"/>
    <w:rsid w:val="002F0111"/>
    <w:rsid w:val="002F01F3"/>
    <w:rsid w:val="002F148B"/>
    <w:rsid w:val="002F2325"/>
    <w:rsid w:val="002F2549"/>
    <w:rsid w:val="002F3A3F"/>
    <w:rsid w:val="002F4C57"/>
    <w:rsid w:val="002F4FB3"/>
    <w:rsid w:val="002F6FBB"/>
    <w:rsid w:val="002F7E52"/>
    <w:rsid w:val="003007A1"/>
    <w:rsid w:val="003014D7"/>
    <w:rsid w:val="003016F5"/>
    <w:rsid w:val="00301BB2"/>
    <w:rsid w:val="00302B84"/>
    <w:rsid w:val="00303084"/>
    <w:rsid w:val="003034A6"/>
    <w:rsid w:val="00303BD3"/>
    <w:rsid w:val="003040A6"/>
    <w:rsid w:val="00304A06"/>
    <w:rsid w:val="00304C3C"/>
    <w:rsid w:val="00306A16"/>
    <w:rsid w:val="00306DDE"/>
    <w:rsid w:val="00307EB5"/>
    <w:rsid w:val="0031047D"/>
    <w:rsid w:val="00310A91"/>
    <w:rsid w:val="003120E4"/>
    <w:rsid w:val="00312CF3"/>
    <w:rsid w:val="00312EDA"/>
    <w:rsid w:val="0031364A"/>
    <w:rsid w:val="003160AC"/>
    <w:rsid w:val="003163EB"/>
    <w:rsid w:val="00316EF3"/>
    <w:rsid w:val="00316F38"/>
    <w:rsid w:val="003175D2"/>
    <w:rsid w:val="0031792C"/>
    <w:rsid w:val="0032102C"/>
    <w:rsid w:val="0032106B"/>
    <w:rsid w:val="0032127B"/>
    <w:rsid w:val="003232CF"/>
    <w:rsid w:val="00323F90"/>
    <w:rsid w:val="0032401B"/>
    <w:rsid w:val="00326031"/>
    <w:rsid w:val="00326FED"/>
    <w:rsid w:val="00330BA8"/>
    <w:rsid w:val="003311F1"/>
    <w:rsid w:val="003323F0"/>
    <w:rsid w:val="00332537"/>
    <w:rsid w:val="003331D5"/>
    <w:rsid w:val="003336CE"/>
    <w:rsid w:val="003339CA"/>
    <w:rsid w:val="00334F55"/>
    <w:rsid w:val="00335551"/>
    <w:rsid w:val="00335C84"/>
    <w:rsid w:val="00335F7A"/>
    <w:rsid w:val="00336595"/>
    <w:rsid w:val="003378DA"/>
    <w:rsid w:val="00337CF1"/>
    <w:rsid w:val="00340FA0"/>
    <w:rsid w:val="0034143D"/>
    <w:rsid w:val="00342DD6"/>
    <w:rsid w:val="00345040"/>
    <w:rsid w:val="00345943"/>
    <w:rsid w:val="003459D6"/>
    <w:rsid w:val="00350113"/>
    <w:rsid w:val="0035152C"/>
    <w:rsid w:val="00353228"/>
    <w:rsid w:val="00355A6B"/>
    <w:rsid w:val="00357653"/>
    <w:rsid w:val="00360678"/>
    <w:rsid w:val="00360CB1"/>
    <w:rsid w:val="00361E9A"/>
    <w:rsid w:val="003624E8"/>
    <w:rsid w:val="003628E7"/>
    <w:rsid w:val="0036321D"/>
    <w:rsid w:val="0036339B"/>
    <w:rsid w:val="00363545"/>
    <w:rsid w:val="003638F6"/>
    <w:rsid w:val="00363EF3"/>
    <w:rsid w:val="0037056D"/>
    <w:rsid w:val="00371417"/>
    <w:rsid w:val="00372B81"/>
    <w:rsid w:val="00373276"/>
    <w:rsid w:val="00374779"/>
    <w:rsid w:val="00375386"/>
    <w:rsid w:val="0037678C"/>
    <w:rsid w:val="003778B0"/>
    <w:rsid w:val="00381359"/>
    <w:rsid w:val="00382441"/>
    <w:rsid w:val="003825A1"/>
    <w:rsid w:val="00383343"/>
    <w:rsid w:val="003837F8"/>
    <w:rsid w:val="00383952"/>
    <w:rsid w:val="0038499B"/>
    <w:rsid w:val="00386CD1"/>
    <w:rsid w:val="00387F09"/>
    <w:rsid w:val="00390C65"/>
    <w:rsid w:val="0039142B"/>
    <w:rsid w:val="00391C32"/>
    <w:rsid w:val="00391F2F"/>
    <w:rsid w:val="00392531"/>
    <w:rsid w:val="00394D96"/>
    <w:rsid w:val="003958F7"/>
    <w:rsid w:val="0039591B"/>
    <w:rsid w:val="00395D47"/>
    <w:rsid w:val="00395FA0"/>
    <w:rsid w:val="003965D2"/>
    <w:rsid w:val="003976C6"/>
    <w:rsid w:val="003A000B"/>
    <w:rsid w:val="003A03B9"/>
    <w:rsid w:val="003A1E68"/>
    <w:rsid w:val="003A2C1E"/>
    <w:rsid w:val="003A3856"/>
    <w:rsid w:val="003A38D9"/>
    <w:rsid w:val="003A5CCC"/>
    <w:rsid w:val="003A5EFF"/>
    <w:rsid w:val="003B03EE"/>
    <w:rsid w:val="003B0DCE"/>
    <w:rsid w:val="003B3D4F"/>
    <w:rsid w:val="003B620C"/>
    <w:rsid w:val="003B7547"/>
    <w:rsid w:val="003C094A"/>
    <w:rsid w:val="003C17EA"/>
    <w:rsid w:val="003C29C4"/>
    <w:rsid w:val="003C2ECF"/>
    <w:rsid w:val="003C47B5"/>
    <w:rsid w:val="003C47D4"/>
    <w:rsid w:val="003C480D"/>
    <w:rsid w:val="003C6144"/>
    <w:rsid w:val="003C6D25"/>
    <w:rsid w:val="003C797A"/>
    <w:rsid w:val="003D223E"/>
    <w:rsid w:val="003D23B4"/>
    <w:rsid w:val="003D27E6"/>
    <w:rsid w:val="003D2AAC"/>
    <w:rsid w:val="003D2C7A"/>
    <w:rsid w:val="003D3F8D"/>
    <w:rsid w:val="003D59FC"/>
    <w:rsid w:val="003D6DC4"/>
    <w:rsid w:val="003E05EF"/>
    <w:rsid w:val="003E174C"/>
    <w:rsid w:val="003E1FBC"/>
    <w:rsid w:val="003E37AC"/>
    <w:rsid w:val="003E40DF"/>
    <w:rsid w:val="003E4118"/>
    <w:rsid w:val="003E4126"/>
    <w:rsid w:val="003E41DE"/>
    <w:rsid w:val="003E44DC"/>
    <w:rsid w:val="003E4CB4"/>
    <w:rsid w:val="003E4F9F"/>
    <w:rsid w:val="003E5ECF"/>
    <w:rsid w:val="003E6F4E"/>
    <w:rsid w:val="003E7408"/>
    <w:rsid w:val="003F0160"/>
    <w:rsid w:val="003F02E6"/>
    <w:rsid w:val="003F0F34"/>
    <w:rsid w:val="003F233C"/>
    <w:rsid w:val="003F26B7"/>
    <w:rsid w:val="003F2E47"/>
    <w:rsid w:val="003F37A4"/>
    <w:rsid w:val="003F3821"/>
    <w:rsid w:val="003F3866"/>
    <w:rsid w:val="003F4649"/>
    <w:rsid w:val="003F51FF"/>
    <w:rsid w:val="003F552E"/>
    <w:rsid w:val="003F591C"/>
    <w:rsid w:val="003F697F"/>
    <w:rsid w:val="003F7A1D"/>
    <w:rsid w:val="003F7AFE"/>
    <w:rsid w:val="004011BF"/>
    <w:rsid w:val="004020C4"/>
    <w:rsid w:val="004020DE"/>
    <w:rsid w:val="00403157"/>
    <w:rsid w:val="0040405E"/>
    <w:rsid w:val="00404653"/>
    <w:rsid w:val="00406C8B"/>
    <w:rsid w:val="004107E6"/>
    <w:rsid w:val="004119C0"/>
    <w:rsid w:val="004120BB"/>
    <w:rsid w:val="00412D2D"/>
    <w:rsid w:val="00413BD7"/>
    <w:rsid w:val="00414A2E"/>
    <w:rsid w:val="00415B2B"/>
    <w:rsid w:val="00417EF9"/>
    <w:rsid w:val="00421A36"/>
    <w:rsid w:val="00421E78"/>
    <w:rsid w:val="00423C7B"/>
    <w:rsid w:val="00424659"/>
    <w:rsid w:val="004253A6"/>
    <w:rsid w:val="004255A3"/>
    <w:rsid w:val="004305E0"/>
    <w:rsid w:val="00430C2A"/>
    <w:rsid w:val="004310F5"/>
    <w:rsid w:val="0043180E"/>
    <w:rsid w:val="00431A4C"/>
    <w:rsid w:val="00433012"/>
    <w:rsid w:val="004333A2"/>
    <w:rsid w:val="00433AE8"/>
    <w:rsid w:val="00433AFE"/>
    <w:rsid w:val="00434C48"/>
    <w:rsid w:val="00435AE5"/>
    <w:rsid w:val="0043614A"/>
    <w:rsid w:val="00437687"/>
    <w:rsid w:val="00437EB6"/>
    <w:rsid w:val="00440C11"/>
    <w:rsid w:val="00442165"/>
    <w:rsid w:val="004421C1"/>
    <w:rsid w:val="0044224F"/>
    <w:rsid w:val="004433F5"/>
    <w:rsid w:val="0044592F"/>
    <w:rsid w:val="0044607D"/>
    <w:rsid w:val="0044679D"/>
    <w:rsid w:val="00446FC0"/>
    <w:rsid w:val="00450A1A"/>
    <w:rsid w:val="0045136D"/>
    <w:rsid w:val="0045190E"/>
    <w:rsid w:val="0045246E"/>
    <w:rsid w:val="0045281F"/>
    <w:rsid w:val="0045335E"/>
    <w:rsid w:val="00453851"/>
    <w:rsid w:val="004541C4"/>
    <w:rsid w:val="00454D6D"/>
    <w:rsid w:val="00455416"/>
    <w:rsid w:val="00455B54"/>
    <w:rsid w:val="00456661"/>
    <w:rsid w:val="00456ADB"/>
    <w:rsid w:val="00461571"/>
    <w:rsid w:val="004618D2"/>
    <w:rsid w:val="00461D19"/>
    <w:rsid w:val="004621B3"/>
    <w:rsid w:val="00462662"/>
    <w:rsid w:val="0046295B"/>
    <w:rsid w:val="00464070"/>
    <w:rsid w:val="00464AC1"/>
    <w:rsid w:val="00465202"/>
    <w:rsid w:val="00471AC0"/>
    <w:rsid w:val="004727E2"/>
    <w:rsid w:val="00472EDB"/>
    <w:rsid w:val="004751E3"/>
    <w:rsid w:val="00476DF1"/>
    <w:rsid w:val="00477300"/>
    <w:rsid w:val="00477420"/>
    <w:rsid w:val="00477EEC"/>
    <w:rsid w:val="004805CC"/>
    <w:rsid w:val="00481DCA"/>
    <w:rsid w:val="00482BC9"/>
    <w:rsid w:val="004848CF"/>
    <w:rsid w:val="004848F7"/>
    <w:rsid w:val="00485CC4"/>
    <w:rsid w:val="00486D0B"/>
    <w:rsid w:val="0049147D"/>
    <w:rsid w:val="004917A2"/>
    <w:rsid w:val="0049187C"/>
    <w:rsid w:val="00492073"/>
    <w:rsid w:val="00492E8F"/>
    <w:rsid w:val="00493C71"/>
    <w:rsid w:val="004960EF"/>
    <w:rsid w:val="0049628C"/>
    <w:rsid w:val="00497A02"/>
    <w:rsid w:val="004A1759"/>
    <w:rsid w:val="004A2942"/>
    <w:rsid w:val="004A2E49"/>
    <w:rsid w:val="004A3726"/>
    <w:rsid w:val="004A3F03"/>
    <w:rsid w:val="004A45FB"/>
    <w:rsid w:val="004A4FE7"/>
    <w:rsid w:val="004A5D66"/>
    <w:rsid w:val="004B0771"/>
    <w:rsid w:val="004B24A7"/>
    <w:rsid w:val="004B253F"/>
    <w:rsid w:val="004B2BDE"/>
    <w:rsid w:val="004B47F9"/>
    <w:rsid w:val="004B488B"/>
    <w:rsid w:val="004B5262"/>
    <w:rsid w:val="004B6CF8"/>
    <w:rsid w:val="004B6F42"/>
    <w:rsid w:val="004B7727"/>
    <w:rsid w:val="004C1CA2"/>
    <w:rsid w:val="004C3120"/>
    <w:rsid w:val="004C456B"/>
    <w:rsid w:val="004C64B6"/>
    <w:rsid w:val="004C709E"/>
    <w:rsid w:val="004C7338"/>
    <w:rsid w:val="004C74B2"/>
    <w:rsid w:val="004D1296"/>
    <w:rsid w:val="004D14E0"/>
    <w:rsid w:val="004D23DB"/>
    <w:rsid w:val="004D39A9"/>
    <w:rsid w:val="004D56D7"/>
    <w:rsid w:val="004D732E"/>
    <w:rsid w:val="004D7ABC"/>
    <w:rsid w:val="004E056B"/>
    <w:rsid w:val="004E0711"/>
    <w:rsid w:val="004E0866"/>
    <w:rsid w:val="004E1C72"/>
    <w:rsid w:val="004E3212"/>
    <w:rsid w:val="004E33D7"/>
    <w:rsid w:val="004E4AD6"/>
    <w:rsid w:val="004E6582"/>
    <w:rsid w:val="004E6AA8"/>
    <w:rsid w:val="004E7C45"/>
    <w:rsid w:val="004F0D09"/>
    <w:rsid w:val="004F11D0"/>
    <w:rsid w:val="004F286E"/>
    <w:rsid w:val="004F352F"/>
    <w:rsid w:val="004F442B"/>
    <w:rsid w:val="004F64FF"/>
    <w:rsid w:val="004F676D"/>
    <w:rsid w:val="004F6EC2"/>
    <w:rsid w:val="004F7504"/>
    <w:rsid w:val="00500D4B"/>
    <w:rsid w:val="00501388"/>
    <w:rsid w:val="00501873"/>
    <w:rsid w:val="00501CAB"/>
    <w:rsid w:val="00502105"/>
    <w:rsid w:val="005024A0"/>
    <w:rsid w:val="005028E6"/>
    <w:rsid w:val="00503179"/>
    <w:rsid w:val="00506CEC"/>
    <w:rsid w:val="005070F7"/>
    <w:rsid w:val="005074A4"/>
    <w:rsid w:val="00510EC8"/>
    <w:rsid w:val="00512548"/>
    <w:rsid w:val="005125F0"/>
    <w:rsid w:val="0051389E"/>
    <w:rsid w:val="00513AE9"/>
    <w:rsid w:val="005151A5"/>
    <w:rsid w:val="005155E3"/>
    <w:rsid w:val="00515C80"/>
    <w:rsid w:val="00516200"/>
    <w:rsid w:val="00520886"/>
    <w:rsid w:val="00522104"/>
    <w:rsid w:val="00523040"/>
    <w:rsid w:val="0052362E"/>
    <w:rsid w:val="00523C9F"/>
    <w:rsid w:val="00524BC3"/>
    <w:rsid w:val="00524BDE"/>
    <w:rsid w:val="00526172"/>
    <w:rsid w:val="0053099F"/>
    <w:rsid w:val="00530F84"/>
    <w:rsid w:val="005312BC"/>
    <w:rsid w:val="005323D6"/>
    <w:rsid w:val="00532698"/>
    <w:rsid w:val="0053289E"/>
    <w:rsid w:val="00533659"/>
    <w:rsid w:val="00535302"/>
    <w:rsid w:val="0053547F"/>
    <w:rsid w:val="005364E2"/>
    <w:rsid w:val="00540952"/>
    <w:rsid w:val="00540CF6"/>
    <w:rsid w:val="005446ED"/>
    <w:rsid w:val="005457E1"/>
    <w:rsid w:val="00545DDD"/>
    <w:rsid w:val="00546FD4"/>
    <w:rsid w:val="00552101"/>
    <w:rsid w:val="00552CDB"/>
    <w:rsid w:val="00552FC7"/>
    <w:rsid w:val="00554220"/>
    <w:rsid w:val="00555104"/>
    <w:rsid w:val="005552A4"/>
    <w:rsid w:val="00560132"/>
    <w:rsid w:val="005622DE"/>
    <w:rsid w:val="00562656"/>
    <w:rsid w:val="00562994"/>
    <w:rsid w:val="005636A6"/>
    <w:rsid w:val="00564B80"/>
    <w:rsid w:val="005658DF"/>
    <w:rsid w:val="005667C9"/>
    <w:rsid w:val="00566AAB"/>
    <w:rsid w:val="005677EB"/>
    <w:rsid w:val="005709A7"/>
    <w:rsid w:val="005709FF"/>
    <w:rsid w:val="00571F41"/>
    <w:rsid w:val="0057260B"/>
    <w:rsid w:val="0057265D"/>
    <w:rsid w:val="0057406A"/>
    <w:rsid w:val="00574CCB"/>
    <w:rsid w:val="00575BC3"/>
    <w:rsid w:val="00576A3E"/>
    <w:rsid w:val="00576DF9"/>
    <w:rsid w:val="0057750C"/>
    <w:rsid w:val="00580011"/>
    <w:rsid w:val="00581DC9"/>
    <w:rsid w:val="00582521"/>
    <w:rsid w:val="005850E1"/>
    <w:rsid w:val="00585487"/>
    <w:rsid w:val="00585A98"/>
    <w:rsid w:val="0058640D"/>
    <w:rsid w:val="00586B94"/>
    <w:rsid w:val="00587AB8"/>
    <w:rsid w:val="00587D7C"/>
    <w:rsid w:val="00587ECD"/>
    <w:rsid w:val="005905C0"/>
    <w:rsid w:val="00591016"/>
    <w:rsid w:val="005923A7"/>
    <w:rsid w:val="00592E5D"/>
    <w:rsid w:val="0059336E"/>
    <w:rsid w:val="00595AE5"/>
    <w:rsid w:val="005971B4"/>
    <w:rsid w:val="0059729F"/>
    <w:rsid w:val="005A048E"/>
    <w:rsid w:val="005A06F7"/>
    <w:rsid w:val="005A4127"/>
    <w:rsid w:val="005A446E"/>
    <w:rsid w:val="005A4F38"/>
    <w:rsid w:val="005A639F"/>
    <w:rsid w:val="005B0771"/>
    <w:rsid w:val="005B19BA"/>
    <w:rsid w:val="005B21F6"/>
    <w:rsid w:val="005B39BA"/>
    <w:rsid w:val="005B41C1"/>
    <w:rsid w:val="005B4238"/>
    <w:rsid w:val="005B4BC9"/>
    <w:rsid w:val="005B5014"/>
    <w:rsid w:val="005B5463"/>
    <w:rsid w:val="005B5AAC"/>
    <w:rsid w:val="005B70B4"/>
    <w:rsid w:val="005C072F"/>
    <w:rsid w:val="005C0FCD"/>
    <w:rsid w:val="005C21F9"/>
    <w:rsid w:val="005C25D6"/>
    <w:rsid w:val="005C5443"/>
    <w:rsid w:val="005C5657"/>
    <w:rsid w:val="005C60DB"/>
    <w:rsid w:val="005C66D9"/>
    <w:rsid w:val="005C6905"/>
    <w:rsid w:val="005C6F35"/>
    <w:rsid w:val="005C7B13"/>
    <w:rsid w:val="005C7BA0"/>
    <w:rsid w:val="005D0BC5"/>
    <w:rsid w:val="005D139E"/>
    <w:rsid w:val="005D1C47"/>
    <w:rsid w:val="005D31B2"/>
    <w:rsid w:val="005D3F0F"/>
    <w:rsid w:val="005D4B7E"/>
    <w:rsid w:val="005D4F19"/>
    <w:rsid w:val="005D5819"/>
    <w:rsid w:val="005D5D08"/>
    <w:rsid w:val="005D5EDD"/>
    <w:rsid w:val="005D5F75"/>
    <w:rsid w:val="005D6A40"/>
    <w:rsid w:val="005D6AC9"/>
    <w:rsid w:val="005D6E52"/>
    <w:rsid w:val="005E0A5E"/>
    <w:rsid w:val="005E0A72"/>
    <w:rsid w:val="005E0BA8"/>
    <w:rsid w:val="005E41A1"/>
    <w:rsid w:val="005E4AC2"/>
    <w:rsid w:val="005E4E20"/>
    <w:rsid w:val="005E5C45"/>
    <w:rsid w:val="005E6A8E"/>
    <w:rsid w:val="005E6E62"/>
    <w:rsid w:val="005E740B"/>
    <w:rsid w:val="005E7F3D"/>
    <w:rsid w:val="005F03FC"/>
    <w:rsid w:val="005F1878"/>
    <w:rsid w:val="005F2EE0"/>
    <w:rsid w:val="005F3472"/>
    <w:rsid w:val="005F3688"/>
    <w:rsid w:val="005F666B"/>
    <w:rsid w:val="005F6EC9"/>
    <w:rsid w:val="005F7BA2"/>
    <w:rsid w:val="0060109A"/>
    <w:rsid w:val="00601177"/>
    <w:rsid w:val="00601549"/>
    <w:rsid w:val="0060193C"/>
    <w:rsid w:val="006021C2"/>
    <w:rsid w:val="00603F99"/>
    <w:rsid w:val="00604715"/>
    <w:rsid w:val="00605264"/>
    <w:rsid w:val="00607C78"/>
    <w:rsid w:val="006116F8"/>
    <w:rsid w:val="006125DA"/>
    <w:rsid w:val="00613770"/>
    <w:rsid w:val="00613F8C"/>
    <w:rsid w:val="00615564"/>
    <w:rsid w:val="00616F72"/>
    <w:rsid w:val="00620B1D"/>
    <w:rsid w:val="00621FEF"/>
    <w:rsid w:val="006227B5"/>
    <w:rsid w:val="00623060"/>
    <w:rsid w:val="00623BFC"/>
    <w:rsid w:val="00627B08"/>
    <w:rsid w:val="00630E26"/>
    <w:rsid w:val="006310BF"/>
    <w:rsid w:val="00631138"/>
    <w:rsid w:val="00631C83"/>
    <w:rsid w:val="00631E59"/>
    <w:rsid w:val="00632E98"/>
    <w:rsid w:val="00633FA5"/>
    <w:rsid w:val="00637868"/>
    <w:rsid w:val="00637BF2"/>
    <w:rsid w:val="0064085F"/>
    <w:rsid w:val="00640CF2"/>
    <w:rsid w:val="006411C7"/>
    <w:rsid w:val="00641CEB"/>
    <w:rsid w:val="00642E77"/>
    <w:rsid w:val="0064398E"/>
    <w:rsid w:val="00645195"/>
    <w:rsid w:val="006455F9"/>
    <w:rsid w:val="00645E28"/>
    <w:rsid w:val="00646203"/>
    <w:rsid w:val="00646E66"/>
    <w:rsid w:val="00646FB5"/>
    <w:rsid w:val="00647375"/>
    <w:rsid w:val="00650233"/>
    <w:rsid w:val="0065058A"/>
    <w:rsid w:val="00652047"/>
    <w:rsid w:val="006529D5"/>
    <w:rsid w:val="00652ACF"/>
    <w:rsid w:val="00655A69"/>
    <w:rsid w:val="00656083"/>
    <w:rsid w:val="006562D3"/>
    <w:rsid w:val="00657285"/>
    <w:rsid w:val="006574DD"/>
    <w:rsid w:val="006603F3"/>
    <w:rsid w:val="00660DAD"/>
    <w:rsid w:val="0066160E"/>
    <w:rsid w:val="00661B1A"/>
    <w:rsid w:val="00664508"/>
    <w:rsid w:val="0066517A"/>
    <w:rsid w:val="0066779D"/>
    <w:rsid w:val="00667C9E"/>
    <w:rsid w:val="00671B5F"/>
    <w:rsid w:val="00671C5A"/>
    <w:rsid w:val="00672805"/>
    <w:rsid w:val="00673D1E"/>
    <w:rsid w:val="00673F04"/>
    <w:rsid w:val="0067436F"/>
    <w:rsid w:val="00674680"/>
    <w:rsid w:val="0067528B"/>
    <w:rsid w:val="0067532B"/>
    <w:rsid w:val="00675A39"/>
    <w:rsid w:val="00675F0E"/>
    <w:rsid w:val="00675F7B"/>
    <w:rsid w:val="00676213"/>
    <w:rsid w:val="00680560"/>
    <w:rsid w:val="006832C8"/>
    <w:rsid w:val="00684C5A"/>
    <w:rsid w:val="00686D2F"/>
    <w:rsid w:val="00686F7A"/>
    <w:rsid w:val="00687A23"/>
    <w:rsid w:val="00690EC5"/>
    <w:rsid w:val="00690F84"/>
    <w:rsid w:val="0069114C"/>
    <w:rsid w:val="006913C4"/>
    <w:rsid w:val="00691905"/>
    <w:rsid w:val="00691AD8"/>
    <w:rsid w:val="00691F99"/>
    <w:rsid w:val="0069232D"/>
    <w:rsid w:val="00692365"/>
    <w:rsid w:val="00693529"/>
    <w:rsid w:val="006950DB"/>
    <w:rsid w:val="0069665E"/>
    <w:rsid w:val="00696807"/>
    <w:rsid w:val="0069787C"/>
    <w:rsid w:val="00697DFE"/>
    <w:rsid w:val="006A0774"/>
    <w:rsid w:val="006A0F64"/>
    <w:rsid w:val="006A18D0"/>
    <w:rsid w:val="006A1F26"/>
    <w:rsid w:val="006A2479"/>
    <w:rsid w:val="006A4095"/>
    <w:rsid w:val="006A48CD"/>
    <w:rsid w:val="006A687B"/>
    <w:rsid w:val="006B0177"/>
    <w:rsid w:val="006B0725"/>
    <w:rsid w:val="006B0FDC"/>
    <w:rsid w:val="006B1E25"/>
    <w:rsid w:val="006B1FE3"/>
    <w:rsid w:val="006B2D62"/>
    <w:rsid w:val="006B349B"/>
    <w:rsid w:val="006B4EB3"/>
    <w:rsid w:val="006B511C"/>
    <w:rsid w:val="006B5F87"/>
    <w:rsid w:val="006B6BE7"/>
    <w:rsid w:val="006B6D54"/>
    <w:rsid w:val="006B711A"/>
    <w:rsid w:val="006B72F1"/>
    <w:rsid w:val="006C04A5"/>
    <w:rsid w:val="006C0C0E"/>
    <w:rsid w:val="006C29E6"/>
    <w:rsid w:val="006C2DB0"/>
    <w:rsid w:val="006C5796"/>
    <w:rsid w:val="006C6707"/>
    <w:rsid w:val="006C7D0F"/>
    <w:rsid w:val="006D00B0"/>
    <w:rsid w:val="006D10FB"/>
    <w:rsid w:val="006D19A0"/>
    <w:rsid w:val="006D54C7"/>
    <w:rsid w:val="006D6DBA"/>
    <w:rsid w:val="006D7518"/>
    <w:rsid w:val="006E2129"/>
    <w:rsid w:val="006E232D"/>
    <w:rsid w:val="006E4C0E"/>
    <w:rsid w:val="006E5101"/>
    <w:rsid w:val="006E5BA6"/>
    <w:rsid w:val="006F0E64"/>
    <w:rsid w:val="006F2B9D"/>
    <w:rsid w:val="006F34CE"/>
    <w:rsid w:val="006F55FC"/>
    <w:rsid w:val="006F56BA"/>
    <w:rsid w:val="006F58C0"/>
    <w:rsid w:val="006F5E3B"/>
    <w:rsid w:val="006F6C9F"/>
    <w:rsid w:val="00700388"/>
    <w:rsid w:val="007019F1"/>
    <w:rsid w:val="00702804"/>
    <w:rsid w:val="00703A48"/>
    <w:rsid w:val="00705748"/>
    <w:rsid w:val="00705A64"/>
    <w:rsid w:val="00707055"/>
    <w:rsid w:val="007076B7"/>
    <w:rsid w:val="0071461D"/>
    <w:rsid w:val="007154A8"/>
    <w:rsid w:val="00716A11"/>
    <w:rsid w:val="00717734"/>
    <w:rsid w:val="00717E7C"/>
    <w:rsid w:val="0072057A"/>
    <w:rsid w:val="007213D2"/>
    <w:rsid w:val="0072265D"/>
    <w:rsid w:val="00723372"/>
    <w:rsid w:val="00723A15"/>
    <w:rsid w:val="00723B19"/>
    <w:rsid w:val="007244A6"/>
    <w:rsid w:val="00725684"/>
    <w:rsid w:val="0072611B"/>
    <w:rsid w:val="00727A7A"/>
    <w:rsid w:val="00727C6B"/>
    <w:rsid w:val="00730527"/>
    <w:rsid w:val="00735363"/>
    <w:rsid w:val="007372B0"/>
    <w:rsid w:val="00737DD7"/>
    <w:rsid w:val="00740C13"/>
    <w:rsid w:val="007410E1"/>
    <w:rsid w:val="0074144E"/>
    <w:rsid w:val="00741904"/>
    <w:rsid w:val="007450E7"/>
    <w:rsid w:val="007465E6"/>
    <w:rsid w:val="007468A7"/>
    <w:rsid w:val="0074744D"/>
    <w:rsid w:val="007477D7"/>
    <w:rsid w:val="00747DEA"/>
    <w:rsid w:val="00750B91"/>
    <w:rsid w:val="00750C3D"/>
    <w:rsid w:val="007515F8"/>
    <w:rsid w:val="00751D47"/>
    <w:rsid w:val="00752841"/>
    <w:rsid w:val="00753DD1"/>
    <w:rsid w:val="00754A83"/>
    <w:rsid w:val="007559CE"/>
    <w:rsid w:val="00756159"/>
    <w:rsid w:val="00760D7B"/>
    <w:rsid w:val="0076180D"/>
    <w:rsid w:val="0076261B"/>
    <w:rsid w:val="007626FE"/>
    <w:rsid w:val="00762854"/>
    <w:rsid w:val="00764453"/>
    <w:rsid w:val="00764B42"/>
    <w:rsid w:val="0076691B"/>
    <w:rsid w:val="00766ABB"/>
    <w:rsid w:val="00766D55"/>
    <w:rsid w:val="0077005D"/>
    <w:rsid w:val="0077007E"/>
    <w:rsid w:val="00770E7A"/>
    <w:rsid w:val="00771571"/>
    <w:rsid w:val="007737CB"/>
    <w:rsid w:val="00774A6C"/>
    <w:rsid w:val="007757EA"/>
    <w:rsid w:val="0077629F"/>
    <w:rsid w:val="00776E2D"/>
    <w:rsid w:val="00777893"/>
    <w:rsid w:val="007803A1"/>
    <w:rsid w:val="00780AB1"/>
    <w:rsid w:val="007830BE"/>
    <w:rsid w:val="0078322C"/>
    <w:rsid w:val="00783CB8"/>
    <w:rsid w:val="0078432B"/>
    <w:rsid w:val="007858B1"/>
    <w:rsid w:val="0078798C"/>
    <w:rsid w:val="007904B5"/>
    <w:rsid w:val="007906BA"/>
    <w:rsid w:val="00792B1A"/>
    <w:rsid w:val="00792E49"/>
    <w:rsid w:val="00793BA9"/>
    <w:rsid w:val="00797EDE"/>
    <w:rsid w:val="007A11FC"/>
    <w:rsid w:val="007A3918"/>
    <w:rsid w:val="007A4F43"/>
    <w:rsid w:val="007A667F"/>
    <w:rsid w:val="007A6F77"/>
    <w:rsid w:val="007B1960"/>
    <w:rsid w:val="007B293D"/>
    <w:rsid w:val="007B2B5B"/>
    <w:rsid w:val="007B595D"/>
    <w:rsid w:val="007B5C84"/>
    <w:rsid w:val="007B667B"/>
    <w:rsid w:val="007B74B3"/>
    <w:rsid w:val="007B7982"/>
    <w:rsid w:val="007B7AD4"/>
    <w:rsid w:val="007B7F36"/>
    <w:rsid w:val="007C1924"/>
    <w:rsid w:val="007C6BB7"/>
    <w:rsid w:val="007C7825"/>
    <w:rsid w:val="007D2BE4"/>
    <w:rsid w:val="007D50C0"/>
    <w:rsid w:val="007D60FB"/>
    <w:rsid w:val="007D639E"/>
    <w:rsid w:val="007D71F8"/>
    <w:rsid w:val="007D73D1"/>
    <w:rsid w:val="007D73D4"/>
    <w:rsid w:val="007E0E4C"/>
    <w:rsid w:val="007E2F7B"/>
    <w:rsid w:val="007E3557"/>
    <w:rsid w:val="007E387D"/>
    <w:rsid w:val="007E3A47"/>
    <w:rsid w:val="007E5126"/>
    <w:rsid w:val="007E54F5"/>
    <w:rsid w:val="007E6581"/>
    <w:rsid w:val="007E6B9A"/>
    <w:rsid w:val="007F0487"/>
    <w:rsid w:val="007F0AAF"/>
    <w:rsid w:val="007F19CB"/>
    <w:rsid w:val="007F217F"/>
    <w:rsid w:val="007F23A2"/>
    <w:rsid w:val="007F27A6"/>
    <w:rsid w:val="007F3898"/>
    <w:rsid w:val="007F5174"/>
    <w:rsid w:val="007F5C85"/>
    <w:rsid w:val="007F74DA"/>
    <w:rsid w:val="008002B1"/>
    <w:rsid w:val="008003B6"/>
    <w:rsid w:val="008012D8"/>
    <w:rsid w:val="008018D6"/>
    <w:rsid w:val="00801C55"/>
    <w:rsid w:val="00802067"/>
    <w:rsid w:val="00802991"/>
    <w:rsid w:val="00802CD5"/>
    <w:rsid w:val="00803B70"/>
    <w:rsid w:val="00804B02"/>
    <w:rsid w:val="00805692"/>
    <w:rsid w:val="00805AD1"/>
    <w:rsid w:val="0080666B"/>
    <w:rsid w:val="00806CD3"/>
    <w:rsid w:val="00810CB8"/>
    <w:rsid w:val="00811F33"/>
    <w:rsid w:val="00812FBC"/>
    <w:rsid w:val="00813BE9"/>
    <w:rsid w:val="00814EF2"/>
    <w:rsid w:val="00815CCA"/>
    <w:rsid w:val="00816151"/>
    <w:rsid w:val="008169A6"/>
    <w:rsid w:val="00817CEE"/>
    <w:rsid w:val="0082010B"/>
    <w:rsid w:val="008225AD"/>
    <w:rsid w:val="0082268D"/>
    <w:rsid w:val="0082298C"/>
    <w:rsid w:val="00822F29"/>
    <w:rsid w:val="00825AC5"/>
    <w:rsid w:val="00826754"/>
    <w:rsid w:val="00826C61"/>
    <w:rsid w:val="00827C25"/>
    <w:rsid w:val="00831272"/>
    <w:rsid w:val="00831418"/>
    <w:rsid w:val="008318F4"/>
    <w:rsid w:val="00831BA3"/>
    <w:rsid w:val="0083463C"/>
    <w:rsid w:val="00836231"/>
    <w:rsid w:val="008403E4"/>
    <w:rsid w:val="0084050C"/>
    <w:rsid w:val="00840524"/>
    <w:rsid w:val="00842CD1"/>
    <w:rsid w:val="00842D5C"/>
    <w:rsid w:val="008431F3"/>
    <w:rsid w:val="008437D0"/>
    <w:rsid w:val="00843ACC"/>
    <w:rsid w:val="00844D4F"/>
    <w:rsid w:val="0084543E"/>
    <w:rsid w:val="0084736E"/>
    <w:rsid w:val="00850296"/>
    <w:rsid w:val="00850944"/>
    <w:rsid w:val="0085139A"/>
    <w:rsid w:val="008517C1"/>
    <w:rsid w:val="00851EEF"/>
    <w:rsid w:val="00852057"/>
    <w:rsid w:val="008520B9"/>
    <w:rsid w:val="00852126"/>
    <w:rsid w:val="00853192"/>
    <w:rsid w:val="00853342"/>
    <w:rsid w:val="00853D06"/>
    <w:rsid w:val="00854670"/>
    <w:rsid w:val="00854C0D"/>
    <w:rsid w:val="00855DB7"/>
    <w:rsid w:val="0085621A"/>
    <w:rsid w:val="008577E5"/>
    <w:rsid w:val="00860AEF"/>
    <w:rsid w:val="008623AC"/>
    <w:rsid w:val="00863211"/>
    <w:rsid w:val="0086382F"/>
    <w:rsid w:val="008648D4"/>
    <w:rsid w:val="00865960"/>
    <w:rsid w:val="00865C8A"/>
    <w:rsid w:val="00866A16"/>
    <w:rsid w:val="00871236"/>
    <w:rsid w:val="00872146"/>
    <w:rsid w:val="008741BB"/>
    <w:rsid w:val="00876092"/>
    <w:rsid w:val="00876BF2"/>
    <w:rsid w:val="0087715A"/>
    <w:rsid w:val="008771E3"/>
    <w:rsid w:val="00877886"/>
    <w:rsid w:val="00877987"/>
    <w:rsid w:val="00877B20"/>
    <w:rsid w:val="008804C4"/>
    <w:rsid w:val="008820C7"/>
    <w:rsid w:val="00883AEA"/>
    <w:rsid w:val="00884BF9"/>
    <w:rsid w:val="00885BAE"/>
    <w:rsid w:val="0088655A"/>
    <w:rsid w:val="00886E0C"/>
    <w:rsid w:val="0088760E"/>
    <w:rsid w:val="008903ED"/>
    <w:rsid w:val="008928F8"/>
    <w:rsid w:val="00893131"/>
    <w:rsid w:val="00893354"/>
    <w:rsid w:val="0089375B"/>
    <w:rsid w:val="0089524B"/>
    <w:rsid w:val="00897464"/>
    <w:rsid w:val="008A15F6"/>
    <w:rsid w:val="008A2A73"/>
    <w:rsid w:val="008A40F0"/>
    <w:rsid w:val="008A44C5"/>
    <w:rsid w:val="008A486E"/>
    <w:rsid w:val="008A5ED7"/>
    <w:rsid w:val="008A6018"/>
    <w:rsid w:val="008A6119"/>
    <w:rsid w:val="008A6688"/>
    <w:rsid w:val="008A6A9D"/>
    <w:rsid w:val="008A6B3C"/>
    <w:rsid w:val="008A6C76"/>
    <w:rsid w:val="008A7FA8"/>
    <w:rsid w:val="008B117E"/>
    <w:rsid w:val="008B1BF4"/>
    <w:rsid w:val="008B1ED1"/>
    <w:rsid w:val="008B29BC"/>
    <w:rsid w:val="008B32C8"/>
    <w:rsid w:val="008B3A21"/>
    <w:rsid w:val="008B52D5"/>
    <w:rsid w:val="008B60A9"/>
    <w:rsid w:val="008B6EAC"/>
    <w:rsid w:val="008B7912"/>
    <w:rsid w:val="008B7923"/>
    <w:rsid w:val="008B7BBF"/>
    <w:rsid w:val="008C0F44"/>
    <w:rsid w:val="008C17DE"/>
    <w:rsid w:val="008C1E69"/>
    <w:rsid w:val="008C25CE"/>
    <w:rsid w:val="008C2B62"/>
    <w:rsid w:val="008C4116"/>
    <w:rsid w:val="008C43D6"/>
    <w:rsid w:val="008C7B83"/>
    <w:rsid w:val="008D132B"/>
    <w:rsid w:val="008D1403"/>
    <w:rsid w:val="008D1C88"/>
    <w:rsid w:val="008D224B"/>
    <w:rsid w:val="008D2854"/>
    <w:rsid w:val="008D3BED"/>
    <w:rsid w:val="008D670D"/>
    <w:rsid w:val="008D6D8D"/>
    <w:rsid w:val="008D7D7A"/>
    <w:rsid w:val="008E01FB"/>
    <w:rsid w:val="008E2923"/>
    <w:rsid w:val="008E328C"/>
    <w:rsid w:val="008E436F"/>
    <w:rsid w:val="008E5EBC"/>
    <w:rsid w:val="008E60C5"/>
    <w:rsid w:val="008E700C"/>
    <w:rsid w:val="008E7686"/>
    <w:rsid w:val="008F0381"/>
    <w:rsid w:val="008F11BA"/>
    <w:rsid w:val="008F11C8"/>
    <w:rsid w:val="008F150A"/>
    <w:rsid w:val="008F2BAB"/>
    <w:rsid w:val="008F2BB6"/>
    <w:rsid w:val="008F3170"/>
    <w:rsid w:val="008F380A"/>
    <w:rsid w:val="008F42E4"/>
    <w:rsid w:val="008F6196"/>
    <w:rsid w:val="008F6679"/>
    <w:rsid w:val="008F6868"/>
    <w:rsid w:val="0090014E"/>
    <w:rsid w:val="00900CE3"/>
    <w:rsid w:val="00901421"/>
    <w:rsid w:val="0090448F"/>
    <w:rsid w:val="00904765"/>
    <w:rsid w:val="009060E4"/>
    <w:rsid w:val="00906A44"/>
    <w:rsid w:val="00907B4A"/>
    <w:rsid w:val="00907E7C"/>
    <w:rsid w:val="00911BDC"/>
    <w:rsid w:val="00911E5D"/>
    <w:rsid w:val="00913175"/>
    <w:rsid w:val="00913F09"/>
    <w:rsid w:val="0091586D"/>
    <w:rsid w:val="00915B19"/>
    <w:rsid w:val="00917AA2"/>
    <w:rsid w:val="00923CD6"/>
    <w:rsid w:val="009243BF"/>
    <w:rsid w:val="0092457B"/>
    <w:rsid w:val="009257F0"/>
    <w:rsid w:val="009273A7"/>
    <w:rsid w:val="00927416"/>
    <w:rsid w:val="00931F52"/>
    <w:rsid w:val="00931FBA"/>
    <w:rsid w:val="0093264C"/>
    <w:rsid w:val="00933644"/>
    <w:rsid w:val="0093379A"/>
    <w:rsid w:val="00934583"/>
    <w:rsid w:val="0093492F"/>
    <w:rsid w:val="0093533D"/>
    <w:rsid w:val="009358A8"/>
    <w:rsid w:val="00936020"/>
    <w:rsid w:val="009367D4"/>
    <w:rsid w:val="00937B42"/>
    <w:rsid w:val="00937FE6"/>
    <w:rsid w:val="0094057C"/>
    <w:rsid w:val="00940C1A"/>
    <w:rsid w:val="00941877"/>
    <w:rsid w:val="00941BBB"/>
    <w:rsid w:val="00943065"/>
    <w:rsid w:val="009430AA"/>
    <w:rsid w:val="00944198"/>
    <w:rsid w:val="0094583B"/>
    <w:rsid w:val="00946A51"/>
    <w:rsid w:val="00951123"/>
    <w:rsid w:val="009517DB"/>
    <w:rsid w:val="00952BA7"/>
    <w:rsid w:val="00954C25"/>
    <w:rsid w:val="00954E0A"/>
    <w:rsid w:val="00954FDC"/>
    <w:rsid w:val="00956F46"/>
    <w:rsid w:val="00957A9B"/>
    <w:rsid w:val="00957E2D"/>
    <w:rsid w:val="009625DA"/>
    <w:rsid w:val="00962A6E"/>
    <w:rsid w:val="00963FEB"/>
    <w:rsid w:val="00965346"/>
    <w:rsid w:val="00965AC4"/>
    <w:rsid w:val="00967C65"/>
    <w:rsid w:val="00972942"/>
    <w:rsid w:val="009734DF"/>
    <w:rsid w:val="009740D3"/>
    <w:rsid w:val="00974277"/>
    <w:rsid w:val="009745E5"/>
    <w:rsid w:val="00974D5C"/>
    <w:rsid w:val="009763EB"/>
    <w:rsid w:val="00976CB2"/>
    <w:rsid w:val="00977A07"/>
    <w:rsid w:val="00980652"/>
    <w:rsid w:val="00982DF8"/>
    <w:rsid w:val="0098525A"/>
    <w:rsid w:val="00986206"/>
    <w:rsid w:val="0098710E"/>
    <w:rsid w:val="00987EFF"/>
    <w:rsid w:val="00991797"/>
    <w:rsid w:val="009928E6"/>
    <w:rsid w:val="00992CC3"/>
    <w:rsid w:val="00993A12"/>
    <w:rsid w:val="00993B1F"/>
    <w:rsid w:val="009943D2"/>
    <w:rsid w:val="00994669"/>
    <w:rsid w:val="009965FE"/>
    <w:rsid w:val="009A0A8B"/>
    <w:rsid w:val="009A222B"/>
    <w:rsid w:val="009A2DEA"/>
    <w:rsid w:val="009A30AF"/>
    <w:rsid w:val="009A47E9"/>
    <w:rsid w:val="009A490A"/>
    <w:rsid w:val="009A6837"/>
    <w:rsid w:val="009A6CE2"/>
    <w:rsid w:val="009A6D0F"/>
    <w:rsid w:val="009A7AFC"/>
    <w:rsid w:val="009A7DCC"/>
    <w:rsid w:val="009A7F04"/>
    <w:rsid w:val="009B0125"/>
    <w:rsid w:val="009B0443"/>
    <w:rsid w:val="009B190E"/>
    <w:rsid w:val="009B1AAE"/>
    <w:rsid w:val="009B2187"/>
    <w:rsid w:val="009B288D"/>
    <w:rsid w:val="009B3023"/>
    <w:rsid w:val="009B3A7A"/>
    <w:rsid w:val="009B3FEA"/>
    <w:rsid w:val="009B4E01"/>
    <w:rsid w:val="009B4E05"/>
    <w:rsid w:val="009B6B36"/>
    <w:rsid w:val="009C0A1A"/>
    <w:rsid w:val="009C539E"/>
    <w:rsid w:val="009C5DB5"/>
    <w:rsid w:val="009C6390"/>
    <w:rsid w:val="009C6C45"/>
    <w:rsid w:val="009C7EF4"/>
    <w:rsid w:val="009D0CC5"/>
    <w:rsid w:val="009D16A5"/>
    <w:rsid w:val="009D1B17"/>
    <w:rsid w:val="009D2492"/>
    <w:rsid w:val="009D31E7"/>
    <w:rsid w:val="009D4015"/>
    <w:rsid w:val="009D5976"/>
    <w:rsid w:val="009D5DE3"/>
    <w:rsid w:val="009D6082"/>
    <w:rsid w:val="009D6D89"/>
    <w:rsid w:val="009D715C"/>
    <w:rsid w:val="009E13D5"/>
    <w:rsid w:val="009E1CBD"/>
    <w:rsid w:val="009E35FF"/>
    <w:rsid w:val="009E3D17"/>
    <w:rsid w:val="009E4109"/>
    <w:rsid w:val="009E6927"/>
    <w:rsid w:val="009E7F4D"/>
    <w:rsid w:val="009F0917"/>
    <w:rsid w:val="009F1913"/>
    <w:rsid w:val="009F1FC7"/>
    <w:rsid w:val="009F2179"/>
    <w:rsid w:val="009F282A"/>
    <w:rsid w:val="009F2ECA"/>
    <w:rsid w:val="009F7379"/>
    <w:rsid w:val="00A00002"/>
    <w:rsid w:val="00A00BDF"/>
    <w:rsid w:val="00A00FA0"/>
    <w:rsid w:val="00A01764"/>
    <w:rsid w:val="00A02B1E"/>
    <w:rsid w:val="00A02CCC"/>
    <w:rsid w:val="00A034A4"/>
    <w:rsid w:val="00A03714"/>
    <w:rsid w:val="00A038F1"/>
    <w:rsid w:val="00A039B6"/>
    <w:rsid w:val="00A03A81"/>
    <w:rsid w:val="00A077FE"/>
    <w:rsid w:val="00A07AB4"/>
    <w:rsid w:val="00A10636"/>
    <w:rsid w:val="00A12CE9"/>
    <w:rsid w:val="00A17210"/>
    <w:rsid w:val="00A208DB"/>
    <w:rsid w:val="00A20BC7"/>
    <w:rsid w:val="00A2217B"/>
    <w:rsid w:val="00A22BA4"/>
    <w:rsid w:val="00A240BF"/>
    <w:rsid w:val="00A24361"/>
    <w:rsid w:val="00A248A1"/>
    <w:rsid w:val="00A24A0E"/>
    <w:rsid w:val="00A255C3"/>
    <w:rsid w:val="00A25BFA"/>
    <w:rsid w:val="00A26A7D"/>
    <w:rsid w:val="00A27605"/>
    <w:rsid w:val="00A27AC1"/>
    <w:rsid w:val="00A27DBE"/>
    <w:rsid w:val="00A3189C"/>
    <w:rsid w:val="00A31905"/>
    <w:rsid w:val="00A35370"/>
    <w:rsid w:val="00A360BC"/>
    <w:rsid w:val="00A3727B"/>
    <w:rsid w:val="00A400C3"/>
    <w:rsid w:val="00A43C0A"/>
    <w:rsid w:val="00A43FCD"/>
    <w:rsid w:val="00A44872"/>
    <w:rsid w:val="00A45F90"/>
    <w:rsid w:val="00A511D1"/>
    <w:rsid w:val="00A544E4"/>
    <w:rsid w:val="00A55E4E"/>
    <w:rsid w:val="00A57EB7"/>
    <w:rsid w:val="00A609C1"/>
    <w:rsid w:val="00A617D2"/>
    <w:rsid w:val="00A61DDA"/>
    <w:rsid w:val="00A628E6"/>
    <w:rsid w:val="00A63C00"/>
    <w:rsid w:val="00A67218"/>
    <w:rsid w:val="00A67C28"/>
    <w:rsid w:val="00A67D33"/>
    <w:rsid w:val="00A713D2"/>
    <w:rsid w:val="00A715B6"/>
    <w:rsid w:val="00A716D3"/>
    <w:rsid w:val="00A71959"/>
    <w:rsid w:val="00A7304C"/>
    <w:rsid w:val="00A73CF6"/>
    <w:rsid w:val="00A74E66"/>
    <w:rsid w:val="00A75701"/>
    <w:rsid w:val="00A759BE"/>
    <w:rsid w:val="00A76229"/>
    <w:rsid w:val="00A77585"/>
    <w:rsid w:val="00A82010"/>
    <w:rsid w:val="00A824B2"/>
    <w:rsid w:val="00A8256D"/>
    <w:rsid w:val="00A8344E"/>
    <w:rsid w:val="00A8372B"/>
    <w:rsid w:val="00A837E4"/>
    <w:rsid w:val="00A8551B"/>
    <w:rsid w:val="00A8556B"/>
    <w:rsid w:val="00A86215"/>
    <w:rsid w:val="00A87BED"/>
    <w:rsid w:val="00A9101B"/>
    <w:rsid w:val="00A91377"/>
    <w:rsid w:val="00A92B54"/>
    <w:rsid w:val="00A92ECE"/>
    <w:rsid w:val="00A940F2"/>
    <w:rsid w:val="00A9565F"/>
    <w:rsid w:val="00A957A6"/>
    <w:rsid w:val="00A95856"/>
    <w:rsid w:val="00A95B5D"/>
    <w:rsid w:val="00A96438"/>
    <w:rsid w:val="00A96C24"/>
    <w:rsid w:val="00A97366"/>
    <w:rsid w:val="00A97CAB"/>
    <w:rsid w:val="00AA0C38"/>
    <w:rsid w:val="00AA19CA"/>
    <w:rsid w:val="00AA3BC3"/>
    <w:rsid w:val="00AA4688"/>
    <w:rsid w:val="00AA5295"/>
    <w:rsid w:val="00AA5C4B"/>
    <w:rsid w:val="00AA664C"/>
    <w:rsid w:val="00AA670E"/>
    <w:rsid w:val="00AA6B11"/>
    <w:rsid w:val="00AA7EBB"/>
    <w:rsid w:val="00AB0884"/>
    <w:rsid w:val="00AB0CF8"/>
    <w:rsid w:val="00AB1942"/>
    <w:rsid w:val="00AB1A94"/>
    <w:rsid w:val="00AB1C47"/>
    <w:rsid w:val="00AB2AA7"/>
    <w:rsid w:val="00AB2C29"/>
    <w:rsid w:val="00AB4358"/>
    <w:rsid w:val="00AB549A"/>
    <w:rsid w:val="00AB5574"/>
    <w:rsid w:val="00AB66C7"/>
    <w:rsid w:val="00AB6CE3"/>
    <w:rsid w:val="00AB7F0A"/>
    <w:rsid w:val="00AC11D4"/>
    <w:rsid w:val="00AC324B"/>
    <w:rsid w:val="00AC60F8"/>
    <w:rsid w:val="00AC6B10"/>
    <w:rsid w:val="00AC7685"/>
    <w:rsid w:val="00AC7ED5"/>
    <w:rsid w:val="00AD1005"/>
    <w:rsid w:val="00AD2A49"/>
    <w:rsid w:val="00AD2DE3"/>
    <w:rsid w:val="00AD372F"/>
    <w:rsid w:val="00AD5089"/>
    <w:rsid w:val="00AD73E8"/>
    <w:rsid w:val="00AD750A"/>
    <w:rsid w:val="00AE1AEA"/>
    <w:rsid w:val="00AE2174"/>
    <w:rsid w:val="00AE2F32"/>
    <w:rsid w:val="00AE3281"/>
    <w:rsid w:val="00AE6F5F"/>
    <w:rsid w:val="00AF01D6"/>
    <w:rsid w:val="00AF1BED"/>
    <w:rsid w:val="00AF1E5A"/>
    <w:rsid w:val="00AF3001"/>
    <w:rsid w:val="00AF3EAA"/>
    <w:rsid w:val="00AF48D8"/>
    <w:rsid w:val="00AF4E73"/>
    <w:rsid w:val="00AF5445"/>
    <w:rsid w:val="00AF5ABA"/>
    <w:rsid w:val="00AF5ED0"/>
    <w:rsid w:val="00AF6D09"/>
    <w:rsid w:val="00AF7569"/>
    <w:rsid w:val="00AF78F4"/>
    <w:rsid w:val="00B0033F"/>
    <w:rsid w:val="00B009EE"/>
    <w:rsid w:val="00B01100"/>
    <w:rsid w:val="00B0160B"/>
    <w:rsid w:val="00B01D1C"/>
    <w:rsid w:val="00B02946"/>
    <w:rsid w:val="00B02BD7"/>
    <w:rsid w:val="00B06204"/>
    <w:rsid w:val="00B11223"/>
    <w:rsid w:val="00B11F5B"/>
    <w:rsid w:val="00B12397"/>
    <w:rsid w:val="00B1256B"/>
    <w:rsid w:val="00B13B9F"/>
    <w:rsid w:val="00B1470E"/>
    <w:rsid w:val="00B14996"/>
    <w:rsid w:val="00B15149"/>
    <w:rsid w:val="00B152A9"/>
    <w:rsid w:val="00B15969"/>
    <w:rsid w:val="00B15DBD"/>
    <w:rsid w:val="00B16905"/>
    <w:rsid w:val="00B16AEA"/>
    <w:rsid w:val="00B2030A"/>
    <w:rsid w:val="00B206B5"/>
    <w:rsid w:val="00B206FB"/>
    <w:rsid w:val="00B2151F"/>
    <w:rsid w:val="00B2172B"/>
    <w:rsid w:val="00B23D0B"/>
    <w:rsid w:val="00B246E0"/>
    <w:rsid w:val="00B256C9"/>
    <w:rsid w:val="00B264F3"/>
    <w:rsid w:val="00B26F3C"/>
    <w:rsid w:val="00B2797B"/>
    <w:rsid w:val="00B27ACC"/>
    <w:rsid w:val="00B27D94"/>
    <w:rsid w:val="00B30237"/>
    <w:rsid w:val="00B307B3"/>
    <w:rsid w:val="00B30D70"/>
    <w:rsid w:val="00B327CD"/>
    <w:rsid w:val="00B33E99"/>
    <w:rsid w:val="00B362D8"/>
    <w:rsid w:val="00B36D72"/>
    <w:rsid w:val="00B418E9"/>
    <w:rsid w:val="00B4206F"/>
    <w:rsid w:val="00B43C6E"/>
    <w:rsid w:val="00B4467A"/>
    <w:rsid w:val="00B47294"/>
    <w:rsid w:val="00B51176"/>
    <w:rsid w:val="00B511EF"/>
    <w:rsid w:val="00B5139B"/>
    <w:rsid w:val="00B514C4"/>
    <w:rsid w:val="00B523F1"/>
    <w:rsid w:val="00B526B5"/>
    <w:rsid w:val="00B53964"/>
    <w:rsid w:val="00B5539A"/>
    <w:rsid w:val="00B55640"/>
    <w:rsid w:val="00B55DA2"/>
    <w:rsid w:val="00B60561"/>
    <w:rsid w:val="00B60DF8"/>
    <w:rsid w:val="00B62398"/>
    <w:rsid w:val="00B628C9"/>
    <w:rsid w:val="00B629F8"/>
    <w:rsid w:val="00B64071"/>
    <w:rsid w:val="00B648A7"/>
    <w:rsid w:val="00B64C6B"/>
    <w:rsid w:val="00B663AF"/>
    <w:rsid w:val="00B666F2"/>
    <w:rsid w:val="00B7074E"/>
    <w:rsid w:val="00B707CC"/>
    <w:rsid w:val="00B70D97"/>
    <w:rsid w:val="00B73082"/>
    <w:rsid w:val="00B7312D"/>
    <w:rsid w:val="00B736CB"/>
    <w:rsid w:val="00B74307"/>
    <w:rsid w:val="00B7532B"/>
    <w:rsid w:val="00B7547D"/>
    <w:rsid w:val="00B75D7A"/>
    <w:rsid w:val="00B763CA"/>
    <w:rsid w:val="00B76C92"/>
    <w:rsid w:val="00B77F71"/>
    <w:rsid w:val="00B802AF"/>
    <w:rsid w:val="00B807C3"/>
    <w:rsid w:val="00B83D51"/>
    <w:rsid w:val="00B90AC4"/>
    <w:rsid w:val="00B91747"/>
    <w:rsid w:val="00B917C4"/>
    <w:rsid w:val="00B91870"/>
    <w:rsid w:val="00B91BC5"/>
    <w:rsid w:val="00B927B5"/>
    <w:rsid w:val="00B92E09"/>
    <w:rsid w:val="00B93598"/>
    <w:rsid w:val="00B93E64"/>
    <w:rsid w:val="00B93E8B"/>
    <w:rsid w:val="00B944C9"/>
    <w:rsid w:val="00B9452F"/>
    <w:rsid w:val="00B95186"/>
    <w:rsid w:val="00B95D67"/>
    <w:rsid w:val="00B9687E"/>
    <w:rsid w:val="00B96EE2"/>
    <w:rsid w:val="00B9764B"/>
    <w:rsid w:val="00BA1449"/>
    <w:rsid w:val="00BA1D70"/>
    <w:rsid w:val="00BA3E5F"/>
    <w:rsid w:val="00BA4208"/>
    <w:rsid w:val="00BA65DD"/>
    <w:rsid w:val="00BA6833"/>
    <w:rsid w:val="00BA6FAE"/>
    <w:rsid w:val="00BA791B"/>
    <w:rsid w:val="00BA7BC6"/>
    <w:rsid w:val="00BB0683"/>
    <w:rsid w:val="00BB08E3"/>
    <w:rsid w:val="00BB22FB"/>
    <w:rsid w:val="00BB2614"/>
    <w:rsid w:val="00BB2B63"/>
    <w:rsid w:val="00BB3BB1"/>
    <w:rsid w:val="00BB3E28"/>
    <w:rsid w:val="00BB5EDD"/>
    <w:rsid w:val="00BB635E"/>
    <w:rsid w:val="00BB68C8"/>
    <w:rsid w:val="00BB6C68"/>
    <w:rsid w:val="00BC0740"/>
    <w:rsid w:val="00BC169D"/>
    <w:rsid w:val="00BC2A7B"/>
    <w:rsid w:val="00BC3EF2"/>
    <w:rsid w:val="00BC45BF"/>
    <w:rsid w:val="00BC5ECC"/>
    <w:rsid w:val="00BD1D19"/>
    <w:rsid w:val="00BD2F84"/>
    <w:rsid w:val="00BD4BB5"/>
    <w:rsid w:val="00BD51C5"/>
    <w:rsid w:val="00BD6945"/>
    <w:rsid w:val="00BD75A7"/>
    <w:rsid w:val="00BE1FD6"/>
    <w:rsid w:val="00BE3ECF"/>
    <w:rsid w:val="00BE4E4A"/>
    <w:rsid w:val="00BE4E77"/>
    <w:rsid w:val="00BE4F93"/>
    <w:rsid w:val="00BF447C"/>
    <w:rsid w:val="00BF5A01"/>
    <w:rsid w:val="00BF6AF8"/>
    <w:rsid w:val="00BF76CB"/>
    <w:rsid w:val="00C0031E"/>
    <w:rsid w:val="00C025E2"/>
    <w:rsid w:val="00C048B4"/>
    <w:rsid w:val="00C05899"/>
    <w:rsid w:val="00C0677A"/>
    <w:rsid w:val="00C06E66"/>
    <w:rsid w:val="00C07359"/>
    <w:rsid w:val="00C073D3"/>
    <w:rsid w:val="00C106BB"/>
    <w:rsid w:val="00C10E4E"/>
    <w:rsid w:val="00C10EA9"/>
    <w:rsid w:val="00C10EF2"/>
    <w:rsid w:val="00C12BCC"/>
    <w:rsid w:val="00C12BE9"/>
    <w:rsid w:val="00C1335B"/>
    <w:rsid w:val="00C13F9C"/>
    <w:rsid w:val="00C1567E"/>
    <w:rsid w:val="00C15C45"/>
    <w:rsid w:val="00C15E34"/>
    <w:rsid w:val="00C1635A"/>
    <w:rsid w:val="00C16B3A"/>
    <w:rsid w:val="00C17CBB"/>
    <w:rsid w:val="00C21734"/>
    <w:rsid w:val="00C23212"/>
    <w:rsid w:val="00C23361"/>
    <w:rsid w:val="00C26942"/>
    <w:rsid w:val="00C30055"/>
    <w:rsid w:val="00C30266"/>
    <w:rsid w:val="00C30B17"/>
    <w:rsid w:val="00C322AD"/>
    <w:rsid w:val="00C326B2"/>
    <w:rsid w:val="00C32869"/>
    <w:rsid w:val="00C3294E"/>
    <w:rsid w:val="00C32E1D"/>
    <w:rsid w:val="00C33995"/>
    <w:rsid w:val="00C343D7"/>
    <w:rsid w:val="00C3470A"/>
    <w:rsid w:val="00C34B69"/>
    <w:rsid w:val="00C34D6D"/>
    <w:rsid w:val="00C35C00"/>
    <w:rsid w:val="00C40039"/>
    <w:rsid w:val="00C400DF"/>
    <w:rsid w:val="00C40CA5"/>
    <w:rsid w:val="00C40CD8"/>
    <w:rsid w:val="00C42168"/>
    <w:rsid w:val="00C42FA0"/>
    <w:rsid w:val="00C430DB"/>
    <w:rsid w:val="00C43500"/>
    <w:rsid w:val="00C43E9F"/>
    <w:rsid w:val="00C44180"/>
    <w:rsid w:val="00C45A4E"/>
    <w:rsid w:val="00C5027A"/>
    <w:rsid w:val="00C504FF"/>
    <w:rsid w:val="00C505E7"/>
    <w:rsid w:val="00C506DA"/>
    <w:rsid w:val="00C5527C"/>
    <w:rsid w:val="00C558F9"/>
    <w:rsid w:val="00C55997"/>
    <w:rsid w:val="00C56B7C"/>
    <w:rsid w:val="00C56CC0"/>
    <w:rsid w:val="00C603B3"/>
    <w:rsid w:val="00C60D2B"/>
    <w:rsid w:val="00C61F48"/>
    <w:rsid w:val="00C6257B"/>
    <w:rsid w:val="00C64A8A"/>
    <w:rsid w:val="00C65151"/>
    <w:rsid w:val="00C65430"/>
    <w:rsid w:val="00C654CB"/>
    <w:rsid w:val="00C6654B"/>
    <w:rsid w:val="00C71B26"/>
    <w:rsid w:val="00C7217E"/>
    <w:rsid w:val="00C73A9F"/>
    <w:rsid w:val="00C73F4C"/>
    <w:rsid w:val="00C74116"/>
    <w:rsid w:val="00C747F8"/>
    <w:rsid w:val="00C7536B"/>
    <w:rsid w:val="00C805A6"/>
    <w:rsid w:val="00C80768"/>
    <w:rsid w:val="00C8110B"/>
    <w:rsid w:val="00C815B4"/>
    <w:rsid w:val="00C816A2"/>
    <w:rsid w:val="00C81BFE"/>
    <w:rsid w:val="00C81FB4"/>
    <w:rsid w:val="00C82D00"/>
    <w:rsid w:val="00C83440"/>
    <w:rsid w:val="00C8351F"/>
    <w:rsid w:val="00C8359E"/>
    <w:rsid w:val="00C87164"/>
    <w:rsid w:val="00C9007E"/>
    <w:rsid w:val="00C92018"/>
    <w:rsid w:val="00C9207F"/>
    <w:rsid w:val="00C95714"/>
    <w:rsid w:val="00C96138"/>
    <w:rsid w:val="00C9621E"/>
    <w:rsid w:val="00CA0496"/>
    <w:rsid w:val="00CA1209"/>
    <w:rsid w:val="00CA16C8"/>
    <w:rsid w:val="00CA20F8"/>
    <w:rsid w:val="00CA2D8E"/>
    <w:rsid w:val="00CA329B"/>
    <w:rsid w:val="00CA4635"/>
    <w:rsid w:val="00CA4C1E"/>
    <w:rsid w:val="00CA7474"/>
    <w:rsid w:val="00CB06CB"/>
    <w:rsid w:val="00CB1E92"/>
    <w:rsid w:val="00CB5D47"/>
    <w:rsid w:val="00CB6364"/>
    <w:rsid w:val="00CB69A9"/>
    <w:rsid w:val="00CB76E8"/>
    <w:rsid w:val="00CC2C39"/>
    <w:rsid w:val="00CC2DA6"/>
    <w:rsid w:val="00CC3BA4"/>
    <w:rsid w:val="00CC440A"/>
    <w:rsid w:val="00CC4593"/>
    <w:rsid w:val="00CC5F0C"/>
    <w:rsid w:val="00CC601A"/>
    <w:rsid w:val="00CD0175"/>
    <w:rsid w:val="00CD0590"/>
    <w:rsid w:val="00CD1080"/>
    <w:rsid w:val="00CD1753"/>
    <w:rsid w:val="00CD3979"/>
    <w:rsid w:val="00CD6BF6"/>
    <w:rsid w:val="00CE17FA"/>
    <w:rsid w:val="00CE2AF3"/>
    <w:rsid w:val="00CE344C"/>
    <w:rsid w:val="00CE3C7C"/>
    <w:rsid w:val="00CE404A"/>
    <w:rsid w:val="00CE5413"/>
    <w:rsid w:val="00CE55F2"/>
    <w:rsid w:val="00CE5B19"/>
    <w:rsid w:val="00CE5DDB"/>
    <w:rsid w:val="00CE5EB1"/>
    <w:rsid w:val="00CE695B"/>
    <w:rsid w:val="00CE7A3C"/>
    <w:rsid w:val="00CE7C2B"/>
    <w:rsid w:val="00CE7FF1"/>
    <w:rsid w:val="00CF026F"/>
    <w:rsid w:val="00CF090B"/>
    <w:rsid w:val="00CF1910"/>
    <w:rsid w:val="00CF392A"/>
    <w:rsid w:val="00CF6CDF"/>
    <w:rsid w:val="00CF790B"/>
    <w:rsid w:val="00D0058B"/>
    <w:rsid w:val="00D01A8B"/>
    <w:rsid w:val="00D03158"/>
    <w:rsid w:val="00D03BE1"/>
    <w:rsid w:val="00D03C76"/>
    <w:rsid w:val="00D04C92"/>
    <w:rsid w:val="00D0601B"/>
    <w:rsid w:val="00D070D4"/>
    <w:rsid w:val="00D10D71"/>
    <w:rsid w:val="00D10E29"/>
    <w:rsid w:val="00D12CD4"/>
    <w:rsid w:val="00D1677C"/>
    <w:rsid w:val="00D16A39"/>
    <w:rsid w:val="00D17060"/>
    <w:rsid w:val="00D17800"/>
    <w:rsid w:val="00D17BF6"/>
    <w:rsid w:val="00D2052E"/>
    <w:rsid w:val="00D238BA"/>
    <w:rsid w:val="00D24C7D"/>
    <w:rsid w:val="00D24FA7"/>
    <w:rsid w:val="00D251C6"/>
    <w:rsid w:val="00D255FA"/>
    <w:rsid w:val="00D25F70"/>
    <w:rsid w:val="00D262E3"/>
    <w:rsid w:val="00D26B43"/>
    <w:rsid w:val="00D27D74"/>
    <w:rsid w:val="00D30662"/>
    <w:rsid w:val="00D3115A"/>
    <w:rsid w:val="00D3156C"/>
    <w:rsid w:val="00D31EBC"/>
    <w:rsid w:val="00D32947"/>
    <w:rsid w:val="00D33B49"/>
    <w:rsid w:val="00D3438A"/>
    <w:rsid w:val="00D34F84"/>
    <w:rsid w:val="00D35375"/>
    <w:rsid w:val="00D354F9"/>
    <w:rsid w:val="00D370BE"/>
    <w:rsid w:val="00D37976"/>
    <w:rsid w:val="00D408FA"/>
    <w:rsid w:val="00D41CBF"/>
    <w:rsid w:val="00D41D58"/>
    <w:rsid w:val="00D43570"/>
    <w:rsid w:val="00D43C45"/>
    <w:rsid w:val="00D442AA"/>
    <w:rsid w:val="00D46720"/>
    <w:rsid w:val="00D47225"/>
    <w:rsid w:val="00D476E8"/>
    <w:rsid w:val="00D51153"/>
    <w:rsid w:val="00D52403"/>
    <w:rsid w:val="00D52B31"/>
    <w:rsid w:val="00D53491"/>
    <w:rsid w:val="00D5387A"/>
    <w:rsid w:val="00D53DB9"/>
    <w:rsid w:val="00D5442C"/>
    <w:rsid w:val="00D55BFE"/>
    <w:rsid w:val="00D55EB0"/>
    <w:rsid w:val="00D5625B"/>
    <w:rsid w:val="00D602F8"/>
    <w:rsid w:val="00D609D3"/>
    <w:rsid w:val="00D611F2"/>
    <w:rsid w:val="00D61A47"/>
    <w:rsid w:val="00D61D85"/>
    <w:rsid w:val="00D623CF"/>
    <w:rsid w:val="00D63355"/>
    <w:rsid w:val="00D63F27"/>
    <w:rsid w:val="00D64B8A"/>
    <w:rsid w:val="00D66252"/>
    <w:rsid w:val="00D701B9"/>
    <w:rsid w:val="00D70444"/>
    <w:rsid w:val="00D71B1F"/>
    <w:rsid w:val="00D739EF"/>
    <w:rsid w:val="00D73C8A"/>
    <w:rsid w:val="00D76B82"/>
    <w:rsid w:val="00D7776D"/>
    <w:rsid w:val="00D81376"/>
    <w:rsid w:val="00D81724"/>
    <w:rsid w:val="00D83F94"/>
    <w:rsid w:val="00D86DFB"/>
    <w:rsid w:val="00D901AA"/>
    <w:rsid w:val="00D92D8A"/>
    <w:rsid w:val="00D93E16"/>
    <w:rsid w:val="00D941E2"/>
    <w:rsid w:val="00D94235"/>
    <w:rsid w:val="00D94769"/>
    <w:rsid w:val="00D94D33"/>
    <w:rsid w:val="00D95AD2"/>
    <w:rsid w:val="00DA371A"/>
    <w:rsid w:val="00DA459E"/>
    <w:rsid w:val="00DA53C1"/>
    <w:rsid w:val="00DA5A29"/>
    <w:rsid w:val="00DA5C92"/>
    <w:rsid w:val="00DA76B4"/>
    <w:rsid w:val="00DA7EDC"/>
    <w:rsid w:val="00DB1C6A"/>
    <w:rsid w:val="00DB236E"/>
    <w:rsid w:val="00DB2DAF"/>
    <w:rsid w:val="00DB2DDD"/>
    <w:rsid w:val="00DB426F"/>
    <w:rsid w:val="00DB4DB2"/>
    <w:rsid w:val="00DB4DE4"/>
    <w:rsid w:val="00DB69C1"/>
    <w:rsid w:val="00DB772B"/>
    <w:rsid w:val="00DB77D6"/>
    <w:rsid w:val="00DC0D96"/>
    <w:rsid w:val="00DC1A22"/>
    <w:rsid w:val="00DC37A4"/>
    <w:rsid w:val="00DC5506"/>
    <w:rsid w:val="00DC5513"/>
    <w:rsid w:val="00DC64BE"/>
    <w:rsid w:val="00DD0A78"/>
    <w:rsid w:val="00DD0D05"/>
    <w:rsid w:val="00DD11F9"/>
    <w:rsid w:val="00DD1AA3"/>
    <w:rsid w:val="00DD287E"/>
    <w:rsid w:val="00DD29A2"/>
    <w:rsid w:val="00DD34FE"/>
    <w:rsid w:val="00DD4DCC"/>
    <w:rsid w:val="00DD4F47"/>
    <w:rsid w:val="00DD682B"/>
    <w:rsid w:val="00DD6B37"/>
    <w:rsid w:val="00DD7C56"/>
    <w:rsid w:val="00DD7E40"/>
    <w:rsid w:val="00DE436A"/>
    <w:rsid w:val="00DE48C7"/>
    <w:rsid w:val="00DE638D"/>
    <w:rsid w:val="00DE76F6"/>
    <w:rsid w:val="00DF027B"/>
    <w:rsid w:val="00DF183A"/>
    <w:rsid w:val="00DF18B3"/>
    <w:rsid w:val="00DF2E80"/>
    <w:rsid w:val="00DF3882"/>
    <w:rsid w:val="00DF3BF7"/>
    <w:rsid w:val="00DF4417"/>
    <w:rsid w:val="00DF6108"/>
    <w:rsid w:val="00DF67C7"/>
    <w:rsid w:val="00DF69F5"/>
    <w:rsid w:val="00DF6F51"/>
    <w:rsid w:val="00E01649"/>
    <w:rsid w:val="00E018F9"/>
    <w:rsid w:val="00E02527"/>
    <w:rsid w:val="00E043B6"/>
    <w:rsid w:val="00E04946"/>
    <w:rsid w:val="00E069CA"/>
    <w:rsid w:val="00E076CE"/>
    <w:rsid w:val="00E07BE0"/>
    <w:rsid w:val="00E07D4F"/>
    <w:rsid w:val="00E10772"/>
    <w:rsid w:val="00E10A29"/>
    <w:rsid w:val="00E10C2A"/>
    <w:rsid w:val="00E11F94"/>
    <w:rsid w:val="00E13C11"/>
    <w:rsid w:val="00E13F42"/>
    <w:rsid w:val="00E14125"/>
    <w:rsid w:val="00E14A40"/>
    <w:rsid w:val="00E151A9"/>
    <w:rsid w:val="00E166F9"/>
    <w:rsid w:val="00E1788B"/>
    <w:rsid w:val="00E20AD9"/>
    <w:rsid w:val="00E21764"/>
    <w:rsid w:val="00E21AAE"/>
    <w:rsid w:val="00E22AE2"/>
    <w:rsid w:val="00E242DC"/>
    <w:rsid w:val="00E24CAC"/>
    <w:rsid w:val="00E25683"/>
    <w:rsid w:val="00E267BF"/>
    <w:rsid w:val="00E26CC9"/>
    <w:rsid w:val="00E31245"/>
    <w:rsid w:val="00E31E97"/>
    <w:rsid w:val="00E320CE"/>
    <w:rsid w:val="00E32265"/>
    <w:rsid w:val="00E33ACC"/>
    <w:rsid w:val="00E33C32"/>
    <w:rsid w:val="00E33D95"/>
    <w:rsid w:val="00E341B3"/>
    <w:rsid w:val="00E341E8"/>
    <w:rsid w:val="00E3467A"/>
    <w:rsid w:val="00E349E9"/>
    <w:rsid w:val="00E34AD0"/>
    <w:rsid w:val="00E35168"/>
    <w:rsid w:val="00E356D8"/>
    <w:rsid w:val="00E37C61"/>
    <w:rsid w:val="00E4293A"/>
    <w:rsid w:val="00E4413F"/>
    <w:rsid w:val="00E443C6"/>
    <w:rsid w:val="00E44A12"/>
    <w:rsid w:val="00E454A3"/>
    <w:rsid w:val="00E46536"/>
    <w:rsid w:val="00E472AD"/>
    <w:rsid w:val="00E47314"/>
    <w:rsid w:val="00E47886"/>
    <w:rsid w:val="00E50834"/>
    <w:rsid w:val="00E51A4D"/>
    <w:rsid w:val="00E520FF"/>
    <w:rsid w:val="00E543C0"/>
    <w:rsid w:val="00E56F1C"/>
    <w:rsid w:val="00E57B0B"/>
    <w:rsid w:val="00E60ECA"/>
    <w:rsid w:val="00E613C0"/>
    <w:rsid w:val="00E61BE1"/>
    <w:rsid w:val="00E64697"/>
    <w:rsid w:val="00E65214"/>
    <w:rsid w:val="00E65427"/>
    <w:rsid w:val="00E67647"/>
    <w:rsid w:val="00E67B15"/>
    <w:rsid w:val="00E67CED"/>
    <w:rsid w:val="00E70B3B"/>
    <w:rsid w:val="00E70B55"/>
    <w:rsid w:val="00E70E64"/>
    <w:rsid w:val="00E711D3"/>
    <w:rsid w:val="00E71487"/>
    <w:rsid w:val="00E7195D"/>
    <w:rsid w:val="00E72C2D"/>
    <w:rsid w:val="00E73263"/>
    <w:rsid w:val="00E73401"/>
    <w:rsid w:val="00E74842"/>
    <w:rsid w:val="00E74A30"/>
    <w:rsid w:val="00E763B5"/>
    <w:rsid w:val="00E80B3D"/>
    <w:rsid w:val="00E80EBC"/>
    <w:rsid w:val="00E80F82"/>
    <w:rsid w:val="00E842A0"/>
    <w:rsid w:val="00E857C9"/>
    <w:rsid w:val="00E8594D"/>
    <w:rsid w:val="00E85C23"/>
    <w:rsid w:val="00E86345"/>
    <w:rsid w:val="00E86774"/>
    <w:rsid w:val="00E86793"/>
    <w:rsid w:val="00E86A58"/>
    <w:rsid w:val="00E871DE"/>
    <w:rsid w:val="00E87409"/>
    <w:rsid w:val="00E877F0"/>
    <w:rsid w:val="00E904B9"/>
    <w:rsid w:val="00E907E4"/>
    <w:rsid w:val="00E91527"/>
    <w:rsid w:val="00E9262E"/>
    <w:rsid w:val="00E944EA"/>
    <w:rsid w:val="00E95812"/>
    <w:rsid w:val="00E959A0"/>
    <w:rsid w:val="00E97C6F"/>
    <w:rsid w:val="00EA05A1"/>
    <w:rsid w:val="00EA09F0"/>
    <w:rsid w:val="00EA10CB"/>
    <w:rsid w:val="00EA242A"/>
    <w:rsid w:val="00EA243D"/>
    <w:rsid w:val="00EA29C3"/>
    <w:rsid w:val="00EA4467"/>
    <w:rsid w:val="00EA5578"/>
    <w:rsid w:val="00EA5C7E"/>
    <w:rsid w:val="00EA710C"/>
    <w:rsid w:val="00EB03A9"/>
    <w:rsid w:val="00EB1654"/>
    <w:rsid w:val="00EB1740"/>
    <w:rsid w:val="00EB1C6C"/>
    <w:rsid w:val="00EB305E"/>
    <w:rsid w:val="00EB45D7"/>
    <w:rsid w:val="00EB65B7"/>
    <w:rsid w:val="00EB6896"/>
    <w:rsid w:val="00EB7422"/>
    <w:rsid w:val="00EB7BA1"/>
    <w:rsid w:val="00EB7D0D"/>
    <w:rsid w:val="00EB7FFA"/>
    <w:rsid w:val="00EC0C00"/>
    <w:rsid w:val="00EC1122"/>
    <w:rsid w:val="00EC1C7B"/>
    <w:rsid w:val="00EC2C92"/>
    <w:rsid w:val="00EC3698"/>
    <w:rsid w:val="00EC3AD1"/>
    <w:rsid w:val="00EC4138"/>
    <w:rsid w:val="00EC5ADD"/>
    <w:rsid w:val="00EC5C50"/>
    <w:rsid w:val="00EC63FC"/>
    <w:rsid w:val="00EC6A2E"/>
    <w:rsid w:val="00EC6ACC"/>
    <w:rsid w:val="00ED0275"/>
    <w:rsid w:val="00ED072A"/>
    <w:rsid w:val="00ED168B"/>
    <w:rsid w:val="00ED2CFD"/>
    <w:rsid w:val="00ED521E"/>
    <w:rsid w:val="00ED5287"/>
    <w:rsid w:val="00ED55C4"/>
    <w:rsid w:val="00ED5741"/>
    <w:rsid w:val="00ED63F5"/>
    <w:rsid w:val="00EE01CD"/>
    <w:rsid w:val="00EE371A"/>
    <w:rsid w:val="00EE3760"/>
    <w:rsid w:val="00EE3A71"/>
    <w:rsid w:val="00EF4518"/>
    <w:rsid w:val="00EF46BD"/>
    <w:rsid w:val="00EF706C"/>
    <w:rsid w:val="00F01B6A"/>
    <w:rsid w:val="00F0352F"/>
    <w:rsid w:val="00F0404C"/>
    <w:rsid w:val="00F0428D"/>
    <w:rsid w:val="00F04316"/>
    <w:rsid w:val="00F04AB2"/>
    <w:rsid w:val="00F05367"/>
    <w:rsid w:val="00F07453"/>
    <w:rsid w:val="00F078C4"/>
    <w:rsid w:val="00F1006A"/>
    <w:rsid w:val="00F1030E"/>
    <w:rsid w:val="00F103C8"/>
    <w:rsid w:val="00F10678"/>
    <w:rsid w:val="00F10765"/>
    <w:rsid w:val="00F112A8"/>
    <w:rsid w:val="00F11837"/>
    <w:rsid w:val="00F151FE"/>
    <w:rsid w:val="00F167FE"/>
    <w:rsid w:val="00F16C64"/>
    <w:rsid w:val="00F179B2"/>
    <w:rsid w:val="00F17D2D"/>
    <w:rsid w:val="00F20EC3"/>
    <w:rsid w:val="00F21F38"/>
    <w:rsid w:val="00F21F60"/>
    <w:rsid w:val="00F242A5"/>
    <w:rsid w:val="00F242CA"/>
    <w:rsid w:val="00F24C08"/>
    <w:rsid w:val="00F2517C"/>
    <w:rsid w:val="00F25A79"/>
    <w:rsid w:val="00F26A8B"/>
    <w:rsid w:val="00F31209"/>
    <w:rsid w:val="00F31229"/>
    <w:rsid w:val="00F317F0"/>
    <w:rsid w:val="00F32125"/>
    <w:rsid w:val="00F3312D"/>
    <w:rsid w:val="00F335E6"/>
    <w:rsid w:val="00F344CE"/>
    <w:rsid w:val="00F35720"/>
    <w:rsid w:val="00F366D0"/>
    <w:rsid w:val="00F41496"/>
    <w:rsid w:val="00F41778"/>
    <w:rsid w:val="00F426E9"/>
    <w:rsid w:val="00F4293F"/>
    <w:rsid w:val="00F43117"/>
    <w:rsid w:val="00F44342"/>
    <w:rsid w:val="00F45368"/>
    <w:rsid w:val="00F45772"/>
    <w:rsid w:val="00F46B97"/>
    <w:rsid w:val="00F473D2"/>
    <w:rsid w:val="00F503E4"/>
    <w:rsid w:val="00F5088C"/>
    <w:rsid w:val="00F51741"/>
    <w:rsid w:val="00F51DC2"/>
    <w:rsid w:val="00F53424"/>
    <w:rsid w:val="00F54C87"/>
    <w:rsid w:val="00F55B6F"/>
    <w:rsid w:val="00F55DE7"/>
    <w:rsid w:val="00F56680"/>
    <w:rsid w:val="00F5704F"/>
    <w:rsid w:val="00F579F3"/>
    <w:rsid w:val="00F57A82"/>
    <w:rsid w:val="00F57C44"/>
    <w:rsid w:val="00F6243A"/>
    <w:rsid w:val="00F63FA7"/>
    <w:rsid w:val="00F66F1E"/>
    <w:rsid w:val="00F67C24"/>
    <w:rsid w:val="00F70092"/>
    <w:rsid w:val="00F71E43"/>
    <w:rsid w:val="00F73039"/>
    <w:rsid w:val="00F7416F"/>
    <w:rsid w:val="00F75295"/>
    <w:rsid w:val="00F7537E"/>
    <w:rsid w:val="00F761BA"/>
    <w:rsid w:val="00F766ED"/>
    <w:rsid w:val="00F77D7B"/>
    <w:rsid w:val="00F82F48"/>
    <w:rsid w:val="00F859D1"/>
    <w:rsid w:val="00F87796"/>
    <w:rsid w:val="00F90215"/>
    <w:rsid w:val="00F9036B"/>
    <w:rsid w:val="00F91098"/>
    <w:rsid w:val="00F92B56"/>
    <w:rsid w:val="00F94275"/>
    <w:rsid w:val="00F94CB2"/>
    <w:rsid w:val="00F96F18"/>
    <w:rsid w:val="00FA0777"/>
    <w:rsid w:val="00FA0C8E"/>
    <w:rsid w:val="00FA443C"/>
    <w:rsid w:val="00FA5453"/>
    <w:rsid w:val="00FA5999"/>
    <w:rsid w:val="00FA7076"/>
    <w:rsid w:val="00FA7D96"/>
    <w:rsid w:val="00FB06A3"/>
    <w:rsid w:val="00FB0C85"/>
    <w:rsid w:val="00FB1FB7"/>
    <w:rsid w:val="00FB2536"/>
    <w:rsid w:val="00FB2DD6"/>
    <w:rsid w:val="00FB5004"/>
    <w:rsid w:val="00FB6567"/>
    <w:rsid w:val="00FB7D66"/>
    <w:rsid w:val="00FC479B"/>
    <w:rsid w:val="00FC5297"/>
    <w:rsid w:val="00FC608C"/>
    <w:rsid w:val="00FC6C8B"/>
    <w:rsid w:val="00FD081B"/>
    <w:rsid w:val="00FD0F35"/>
    <w:rsid w:val="00FD1841"/>
    <w:rsid w:val="00FD1C3C"/>
    <w:rsid w:val="00FD237C"/>
    <w:rsid w:val="00FD2677"/>
    <w:rsid w:val="00FD2C7A"/>
    <w:rsid w:val="00FD4245"/>
    <w:rsid w:val="00FD6768"/>
    <w:rsid w:val="00FD68CA"/>
    <w:rsid w:val="00FD71EC"/>
    <w:rsid w:val="00FD7E86"/>
    <w:rsid w:val="00FD7F40"/>
    <w:rsid w:val="00FE0C23"/>
    <w:rsid w:val="00FE12CB"/>
    <w:rsid w:val="00FE16DA"/>
    <w:rsid w:val="00FE21AD"/>
    <w:rsid w:val="00FE3441"/>
    <w:rsid w:val="00FE36B9"/>
    <w:rsid w:val="00FE4318"/>
    <w:rsid w:val="00FE4A31"/>
    <w:rsid w:val="00FE71CD"/>
    <w:rsid w:val="00FF0C6A"/>
    <w:rsid w:val="00FF1437"/>
    <w:rsid w:val="00FF21C9"/>
    <w:rsid w:val="00FF5A7F"/>
    <w:rsid w:val="00FF613A"/>
    <w:rsid w:val="00FF6321"/>
    <w:rsid w:val="00FF7A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7EBB17"/>
  <w15:docId w15:val="{498B6655-F6B0-BA40-BDE0-2AB6BCA96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277"/>
  </w:style>
  <w:style w:type="paragraph" w:styleId="Heading1">
    <w:name w:val="heading 1"/>
    <w:basedOn w:val="Normal"/>
    <w:next w:val="Normal"/>
    <w:link w:val="Heading1Char"/>
    <w:uiPriority w:val="9"/>
    <w:qFormat/>
    <w:rsid w:val="003F7A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7A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56B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B33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36C"/>
  </w:style>
  <w:style w:type="paragraph" w:styleId="Footer">
    <w:name w:val="footer"/>
    <w:basedOn w:val="Normal"/>
    <w:link w:val="FooterChar"/>
    <w:uiPriority w:val="99"/>
    <w:unhideWhenUsed/>
    <w:rsid w:val="002B33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36C"/>
  </w:style>
  <w:style w:type="paragraph" w:styleId="ListParagraph">
    <w:name w:val="List Paragraph"/>
    <w:basedOn w:val="Normal"/>
    <w:uiPriority w:val="34"/>
    <w:qFormat/>
    <w:rsid w:val="00192B9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53192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9A49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9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9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9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9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9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90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940F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13F4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F7A1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7A1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5A5F09-25AB-4051-975B-9BA7CE038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witwichaidit</cp:lastModifiedBy>
  <cp:revision>4</cp:revision>
  <dcterms:created xsi:type="dcterms:W3CDTF">2018-07-01T19:12:00Z</dcterms:created>
  <dcterms:modified xsi:type="dcterms:W3CDTF">2018-08-10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LdpQWxwl"/&gt;&lt;style id="http://www.zotero.org/styles/the-american-journal-of-tropical-medicine-and-hygiene" hasBibliography="1" bibliographyStyleHasBeenSet="1"/&gt;&lt;prefs&gt;&lt;pref name="fieldType" value=</vt:lpwstr>
  </property>
  <property fmtid="{D5CDD505-2E9C-101B-9397-08002B2CF9AE}" pid="3" name="ZOTERO_PREF_2">
    <vt:lpwstr>"Field"/&gt;&lt;pref name="storeReferences" value="true"/&gt;&lt;pref name="automaticJournalAbbreviations" value="true"/&gt;&lt;pref name="noteType" value="0"/&gt;&lt;/prefs&gt;&lt;/data&gt;</vt:lpwstr>
  </property>
</Properties>
</file>